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16737" w14:textId="44F9E32A" w:rsidR="0013008F" w:rsidRPr="0032305D" w:rsidRDefault="0013008F" w:rsidP="0013008F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5B4E05">
        <w:rPr>
          <w:b/>
          <w:bCs/>
          <w:lang w:val="en-US"/>
        </w:rPr>
        <w:t>3 Table</w:t>
      </w:r>
      <w:r>
        <w:rPr>
          <w:lang w:val="en-US"/>
        </w:rPr>
        <w:t xml:space="preserve">. </w:t>
      </w:r>
      <w:r w:rsidR="006E1A6D" w:rsidRPr="00882675">
        <w:rPr>
          <w:b/>
          <w:bCs/>
          <w:color w:val="000000" w:themeColor="text1"/>
          <w:lang w:val="en-US"/>
        </w:rPr>
        <w:t>Complete information</w:t>
      </w:r>
      <w:r w:rsidR="00F85E08" w:rsidRPr="00882675">
        <w:rPr>
          <w:b/>
          <w:bCs/>
          <w:color w:val="000000" w:themeColor="text1"/>
          <w:lang w:val="en-US"/>
        </w:rPr>
        <w:t xml:space="preserve"> on </w:t>
      </w:r>
      <w:r w:rsidR="006E1A6D" w:rsidRPr="00882675">
        <w:rPr>
          <w:b/>
          <w:bCs/>
          <w:color w:val="000000" w:themeColor="text1"/>
          <w:lang w:val="en-US"/>
        </w:rPr>
        <w:t xml:space="preserve">the </w:t>
      </w:r>
      <w:r w:rsidR="006E1A6D" w:rsidRPr="00882675">
        <w:rPr>
          <w:b/>
          <w:bCs/>
          <w:lang w:val="en-US"/>
        </w:rPr>
        <w:t>q</w:t>
      </w:r>
      <w:r w:rsidRPr="00882675">
        <w:rPr>
          <w:b/>
          <w:bCs/>
          <w:lang w:val="en-US"/>
        </w:rPr>
        <w:t xml:space="preserve">ualitative and quantitative data/results </w:t>
      </w:r>
      <w:r w:rsidRPr="00882675">
        <w:rPr>
          <w:b/>
          <w:bCs/>
          <w:color w:val="000000" w:themeColor="text1"/>
          <w:lang w:val="en-US"/>
        </w:rPr>
        <w:t>of analyzes</w:t>
      </w:r>
      <w:r w:rsidR="00F85E08" w:rsidRPr="00882675">
        <w:rPr>
          <w:b/>
          <w:bCs/>
          <w:color w:val="000000" w:themeColor="text1"/>
          <w:lang w:val="en-US"/>
        </w:rPr>
        <w:t xml:space="preserve"> of</w:t>
      </w:r>
      <w:r w:rsidRPr="00882675">
        <w:rPr>
          <w:b/>
          <w:bCs/>
          <w:color w:val="000000" w:themeColor="text1"/>
          <w:lang w:val="en-US"/>
        </w:rPr>
        <w:t xml:space="preserve"> behavioral, environmental, and socioeconomic aspects</w:t>
      </w:r>
      <w:r w:rsidR="006E1A6D" w:rsidRPr="006E1A6D">
        <w:rPr>
          <w:color w:val="000000" w:themeColor="text1"/>
          <w:lang w:val="en-US"/>
        </w:rPr>
        <w:t xml:space="preserve"> </w:t>
      </w:r>
    </w:p>
    <w:tbl>
      <w:tblPr>
        <w:tblStyle w:val="Tabela-Siatka"/>
        <w:tblW w:w="9402" w:type="dxa"/>
        <w:tblLook w:val="04A0" w:firstRow="1" w:lastRow="0" w:firstColumn="1" w:lastColumn="0" w:noHBand="0" w:noVBand="1"/>
      </w:tblPr>
      <w:tblGrid>
        <w:gridCol w:w="1985"/>
        <w:gridCol w:w="3402"/>
        <w:gridCol w:w="1559"/>
        <w:gridCol w:w="1559"/>
        <w:gridCol w:w="897"/>
      </w:tblGrid>
      <w:tr w:rsidR="0013008F" w:rsidRPr="00FE162E" w14:paraId="2CB78A6F" w14:textId="77777777" w:rsidTr="00C06226">
        <w:trPr>
          <w:trHeight w:val="20"/>
        </w:trPr>
        <w:tc>
          <w:tcPr>
            <w:tcW w:w="53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F18D3C" w14:textId="77777777" w:rsidR="0013008F" w:rsidRPr="00FE162E" w:rsidRDefault="0013008F" w:rsidP="00C9537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E162E">
              <w:rPr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C411FC" w14:textId="77777777" w:rsidR="0013008F" w:rsidRPr="00FE162E" w:rsidRDefault="0013008F" w:rsidP="00C9537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E162E">
              <w:rPr>
                <w:b/>
                <w:bCs/>
                <w:color w:val="000000"/>
                <w:sz w:val="20"/>
                <w:szCs w:val="20"/>
              </w:rPr>
              <w:t>KTCN (n=11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2CC90" w14:textId="77777777" w:rsidR="0013008F" w:rsidRPr="00FE162E" w:rsidRDefault="0013008F" w:rsidP="00C9537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E162E">
              <w:rPr>
                <w:b/>
                <w:bCs/>
                <w:color w:val="000000"/>
                <w:sz w:val="20"/>
                <w:szCs w:val="20"/>
              </w:rPr>
              <w:t>Control (n=73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9E65E3" w14:textId="77777777" w:rsidR="0013008F" w:rsidRPr="00FE162E" w:rsidRDefault="0013008F" w:rsidP="00C9537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E162E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13008F" w:rsidRPr="00FE162E" w14:paraId="6395EB4C" w14:textId="77777777" w:rsidTr="00C06226">
        <w:trPr>
          <w:trHeight w:val="20"/>
        </w:trPr>
        <w:tc>
          <w:tcPr>
            <w:tcW w:w="53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469D6B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Age (years), mean±S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11C439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27.3 ± 8.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19AF2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31.5 ± 10.7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C20065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13008F" w:rsidRPr="00FE162E" w14:paraId="553A826E" w14:textId="77777777" w:rsidTr="00C06226">
        <w:trPr>
          <w:trHeight w:val="2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09CD4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D18CE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ED5BA0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0B2DC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&lt; 0.001</w:t>
            </w:r>
          </w:p>
        </w:tc>
      </w:tr>
      <w:tr w:rsidR="0013008F" w:rsidRPr="00FE162E" w14:paraId="503F9850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AAA501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8F88B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3DCE4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21 (17.7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2DDBFD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42 (57.53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D457C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75D8D1D7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C30F0D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54556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19F07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97 (82.2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9E9E84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31 (42.47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4276A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7134CC73" w14:textId="77777777" w:rsidTr="00C06226">
        <w:trPr>
          <w:trHeight w:val="2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71820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Level of edu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53035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F73E04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2F45A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13008F" w:rsidRPr="00FE162E" w14:paraId="7285E7DF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945AFB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304C3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8A5B71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14 (11.8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2FD81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2 (2.74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416A7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4D88E166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1D42BC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5EF59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Vocational edu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0C2D5B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11 (9.3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4D7FE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1 (1.37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F269B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496B5031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3BDEC6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E07CD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DE3450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51 (43.2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9D02F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27 (36. 99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45CDD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3D2C9EA8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F053B3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7C316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93DA4A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42 (35.5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A24AB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43 (58.90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DB885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0EC5A9AC" w14:textId="77777777" w:rsidTr="00C06226">
        <w:trPr>
          <w:trHeight w:val="2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F72C9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  <w:r w:rsidRPr="004F0212">
              <w:rPr>
                <w:color w:val="000000"/>
                <w:sz w:val="20"/>
                <w:szCs w:val="20"/>
                <w:lang w:val="en-US"/>
              </w:rPr>
              <w:t>Place of living up to the age of 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38E77" w14:textId="77777777" w:rsidR="0013008F" w:rsidRPr="004F0212" w:rsidRDefault="0013008F" w:rsidP="00C953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2D5868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533EB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13008F" w:rsidRPr="00FE162E" w14:paraId="4ABBA982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0AE328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94DCC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Vill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EA63E5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43 (36.4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751C2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32 (44.44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86C33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0D2DB8AD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62B6EC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03548" w14:textId="0638ECDB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City up to 20000</w:t>
            </w:r>
            <w:r w:rsidR="00C06226">
              <w:rPr>
                <w:color w:val="000000"/>
                <w:sz w:val="20"/>
                <w:szCs w:val="20"/>
              </w:rPr>
              <w:t xml:space="preserve"> resid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D8D1D1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19 (16.1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5FD6B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17 (23.61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7B814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2B66137C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127D6C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25108" w14:textId="40DBFD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City from 20000 to 100000</w:t>
            </w:r>
            <w:r w:rsidR="00C06226">
              <w:rPr>
                <w:color w:val="000000"/>
                <w:sz w:val="20"/>
                <w:szCs w:val="20"/>
              </w:rPr>
              <w:t xml:space="preserve"> resid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CB6D9B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7 (5.9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8BB03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11 (11.11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B248D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461FC9EC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0642DC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F97FC" w14:textId="3CA786D4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City from 100000 to 500000</w:t>
            </w:r>
            <w:r w:rsidR="00C06226">
              <w:rPr>
                <w:color w:val="000000"/>
                <w:sz w:val="20"/>
                <w:szCs w:val="20"/>
              </w:rPr>
              <w:t xml:space="preserve"> resid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B682E0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30 (25.4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7AD89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3 (4.17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9124B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7766B7A5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92342E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8B390" w14:textId="40F0654A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City with over 500000</w:t>
            </w:r>
            <w:r w:rsidR="00C06226">
              <w:rPr>
                <w:color w:val="000000"/>
                <w:sz w:val="20"/>
                <w:szCs w:val="20"/>
              </w:rPr>
              <w:t xml:space="preserve"> resid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3D4F8A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19 (16.1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12BC2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12 (16.67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8AE62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48ED9EC1" w14:textId="77777777" w:rsidTr="00C06226">
        <w:trPr>
          <w:trHeight w:val="2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0312C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  <w:r w:rsidRPr="004F0212">
              <w:rPr>
                <w:color w:val="000000"/>
                <w:sz w:val="20"/>
                <w:szCs w:val="20"/>
                <w:lang w:val="en-US"/>
              </w:rPr>
              <w:t>Time of outdoor physical activity up to the age of 15 (hours per da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B451E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2.5 ± 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E76B76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2.5 ± 1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2665B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0.421</w:t>
            </w:r>
          </w:p>
        </w:tc>
      </w:tr>
      <w:tr w:rsidR="000B7A8D" w:rsidRPr="00FE162E" w14:paraId="477C80D1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520828" w14:textId="270F4418" w:rsidR="000B7A8D" w:rsidRPr="004F0212" w:rsidRDefault="000B7A8D" w:rsidP="000B7A8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Vision c</w:t>
            </w:r>
            <w:r w:rsidRPr="004A41D2">
              <w:rPr>
                <w:sz w:val="20"/>
                <w:szCs w:val="20"/>
              </w:rPr>
              <w:t>orre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0FBE0D" w14:textId="77777777" w:rsidR="000B7A8D" w:rsidRPr="004F0212" w:rsidRDefault="000B7A8D" w:rsidP="000B7A8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FAB232" w14:textId="77777777" w:rsidR="000B7A8D" w:rsidRPr="004F0212" w:rsidRDefault="000B7A8D" w:rsidP="000B7A8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92E7DB" w14:textId="77777777" w:rsidR="000B7A8D" w:rsidRPr="004F0212" w:rsidRDefault="000B7A8D" w:rsidP="000B7A8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D57F2C" w14:textId="0FB40B96" w:rsidR="000B7A8D" w:rsidRPr="004F0212" w:rsidRDefault="000B7A8D" w:rsidP="000B7A8D">
            <w:pPr>
              <w:rPr>
                <w:color w:val="000000"/>
                <w:sz w:val="20"/>
                <w:szCs w:val="20"/>
              </w:rPr>
            </w:pPr>
            <w:r w:rsidRPr="004A41D2">
              <w:rPr>
                <w:sz w:val="20"/>
                <w:szCs w:val="20"/>
              </w:rPr>
              <w:t>0.077</w:t>
            </w:r>
          </w:p>
        </w:tc>
      </w:tr>
      <w:tr w:rsidR="000B7A8D" w:rsidRPr="00FE162E" w14:paraId="76E397AF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66B6DC" w14:textId="77777777" w:rsidR="000B7A8D" w:rsidRPr="004F0212" w:rsidRDefault="000B7A8D" w:rsidP="000B7A8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81BCBD" w14:textId="092D3C2F" w:rsidR="000B7A8D" w:rsidRPr="004F0212" w:rsidRDefault="000B7A8D" w:rsidP="000B7A8D">
            <w:pPr>
              <w:rPr>
                <w:color w:val="000000"/>
                <w:sz w:val="20"/>
                <w:szCs w:val="20"/>
                <w:lang w:val="en-US"/>
              </w:rPr>
            </w:pPr>
            <w:r w:rsidRPr="004A41D2">
              <w:rPr>
                <w:sz w:val="20"/>
                <w:szCs w:val="20"/>
              </w:rPr>
              <w:t>glas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325596" w14:textId="276A7D84" w:rsidR="000B7A8D" w:rsidRPr="004F0212" w:rsidRDefault="000B7A8D" w:rsidP="000B7A8D">
            <w:pPr>
              <w:rPr>
                <w:sz w:val="20"/>
                <w:szCs w:val="20"/>
                <w:lang w:val="en-US"/>
              </w:rPr>
            </w:pPr>
            <w:r w:rsidRPr="004A41D2">
              <w:rPr>
                <w:sz w:val="20"/>
                <w:szCs w:val="20"/>
              </w:rPr>
              <w:t>59 (50.0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0A146F" w14:textId="3B5DEB66" w:rsidR="000B7A8D" w:rsidRPr="004F0212" w:rsidRDefault="000B7A8D" w:rsidP="000B7A8D">
            <w:pPr>
              <w:rPr>
                <w:sz w:val="20"/>
                <w:szCs w:val="20"/>
                <w:lang w:val="en-US"/>
              </w:rPr>
            </w:pPr>
            <w:r w:rsidRPr="004A41D2">
              <w:rPr>
                <w:sz w:val="20"/>
                <w:szCs w:val="20"/>
              </w:rPr>
              <w:t>23 (31.51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BEE853" w14:textId="77777777" w:rsidR="000B7A8D" w:rsidRPr="004F0212" w:rsidRDefault="000B7A8D" w:rsidP="000B7A8D">
            <w:pPr>
              <w:rPr>
                <w:color w:val="000000"/>
                <w:sz w:val="20"/>
                <w:szCs w:val="20"/>
              </w:rPr>
            </w:pPr>
          </w:p>
        </w:tc>
      </w:tr>
      <w:tr w:rsidR="000B7A8D" w:rsidRPr="00FE162E" w14:paraId="7293943F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126446" w14:textId="77777777" w:rsidR="000B7A8D" w:rsidRPr="004F0212" w:rsidRDefault="000B7A8D" w:rsidP="000B7A8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9DBA8E" w14:textId="1D1C759C" w:rsidR="000B7A8D" w:rsidRPr="004F0212" w:rsidRDefault="000B7A8D" w:rsidP="000B7A8D">
            <w:pPr>
              <w:rPr>
                <w:color w:val="000000"/>
                <w:sz w:val="20"/>
                <w:szCs w:val="20"/>
                <w:lang w:val="en-US"/>
              </w:rPr>
            </w:pPr>
            <w:r w:rsidRPr="004A41D2">
              <w:rPr>
                <w:sz w:val="20"/>
                <w:szCs w:val="20"/>
              </w:rPr>
              <w:t>soft len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0AAD6E" w14:textId="67D89512" w:rsidR="000B7A8D" w:rsidRPr="004F0212" w:rsidRDefault="000B7A8D" w:rsidP="000B7A8D">
            <w:pPr>
              <w:rPr>
                <w:sz w:val="20"/>
                <w:szCs w:val="20"/>
                <w:lang w:val="en-US"/>
              </w:rPr>
            </w:pPr>
            <w:r w:rsidRPr="004A41D2">
              <w:rPr>
                <w:sz w:val="20"/>
                <w:szCs w:val="20"/>
              </w:rPr>
              <w:t>2 (1.7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AC389E" w14:textId="7ADBC49A" w:rsidR="000B7A8D" w:rsidRPr="004F0212" w:rsidRDefault="000B7A8D" w:rsidP="000B7A8D">
            <w:pPr>
              <w:rPr>
                <w:sz w:val="20"/>
                <w:szCs w:val="20"/>
                <w:lang w:val="en-US"/>
              </w:rPr>
            </w:pPr>
            <w:r w:rsidRPr="004A41D2">
              <w:rPr>
                <w:sz w:val="20"/>
                <w:szCs w:val="20"/>
              </w:rPr>
              <w:t>3 (4.11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04CF5B" w14:textId="77777777" w:rsidR="000B7A8D" w:rsidRPr="004F0212" w:rsidRDefault="000B7A8D" w:rsidP="000B7A8D">
            <w:pPr>
              <w:rPr>
                <w:color w:val="000000"/>
                <w:sz w:val="20"/>
                <w:szCs w:val="20"/>
              </w:rPr>
            </w:pPr>
          </w:p>
        </w:tc>
      </w:tr>
      <w:tr w:rsidR="000B7A8D" w:rsidRPr="00FE162E" w14:paraId="3D50CC15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9EB304" w14:textId="77777777" w:rsidR="000B7A8D" w:rsidRPr="004F0212" w:rsidRDefault="000B7A8D" w:rsidP="000B7A8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466BE7" w14:textId="5C124BD1" w:rsidR="000B7A8D" w:rsidRPr="004F0212" w:rsidRDefault="000B7A8D" w:rsidP="000B7A8D">
            <w:pPr>
              <w:rPr>
                <w:color w:val="000000"/>
                <w:sz w:val="20"/>
                <w:szCs w:val="20"/>
                <w:lang w:val="en-US"/>
              </w:rPr>
            </w:pPr>
            <w:r w:rsidRPr="004A41D2">
              <w:rPr>
                <w:sz w:val="20"/>
                <w:szCs w:val="20"/>
              </w:rPr>
              <w:t>hard len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A679C0" w14:textId="44F38524" w:rsidR="000B7A8D" w:rsidRPr="004F0212" w:rsidRDefault="000B7A8D" w:rsidP="000B7A8D">
            <w:pPr>
              <w:rPr>
                <w:sz w:val="20"/>
                <w:szCs w:val="20"/>
                <w:lang w:val="en-US"/>
              </w:rPr>
            </w:pPr>
            <w:r w:rsidRPr="004A41D2">
              <w:rPr>
                <w:sz w:val="20"/>
                <w:szCs w:val="20"/>
              </w:rPr>
              <w:t>1 (0.8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9985C1" w14:textId="4D47855A" w:rsidR="000B7A8D" w:rsidRPr="004F0212" w:rsidRDefault="000B7A8D" w:rsidP="000B7A8D">
            <w:pPr>
              <w:rPr>
                <w:sz w:val="20"/>
                <w:szCs w:val="20"/>
                <w:lang w:val="en-US"/>
              </w:rPr>
            </w:pPr>
            <w:r w:rsidRPr="004A41D2">
              <w:rPr>
                <w:sz w:val="20"/>
                <w:szCs w:val="20"/>
              </w:rPr>
              <w:t>0 (0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AD1022" w14:textId="77777777" w:rsidR="000B7A8D" w:rsidRPr="004F0212" w:rsidRDefault="000B7A8D" w:rsidP="000B7A8D">
            <w:pPr>
              <w:rPr>
                <w:color w:val="000000"/>
                <w:sz w:val="20"/>
                <w:szCs w:val="20"/>
              </w:rPr>
            </w:pPr>
          </w:p>
        </w:tc>
      </w:tr>
      <w:tr w:rsidR="000B7A8D" w:rsidRPr="00FE162E" w14:paraId="14FA11F3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3431A8" w14:textId="77777777" w:rsidR="000B7A8D" w:rsidRPr="004F0212" w:rsidRDefault="000B7A8D" w:rsidP="000B7A8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61E5C7" w14:textId="4BD3AE47" w:rsidR="000B7A8D" w:rsidRPr="004F0212" w:rsidRDefault="000B7A8D" w:rsidP="000B7A8D">
            <w:pPr>
              <w:rPr>
                <w:color w:val="000000"/>
                <w:sz w:val="20"/>
                <w:szCs w:val="20"/>
                <w:lang w:val="en-US"/>
              </w:rPr>
            </w:pPr>
            <w:r w:rsidRPr="004A41D2">
              <w:rPr>
                <w:sz w:val="20"/>
                <w:szCs w:val="20"/>
              </w:rPr>
              <w:t>lenses and glas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B8E4C7" w14:textId="12D1B8CE" w:rsidR="000B7A8D" w:rsidRPr="004F0212" w:rsidRDefault="000B7A8D" w:rsidP="000B7A8D">
            <w:pPr>
              <w:rPr>
                <w:sz w:val="20"/>
                <w:szCs w:val="20"/>
                <w:lang w:val="en-US"/>
              </w:rPr>
            </w:pPr>
            <w:r w:rsidRPr="004A41D2">
              <w:rPr>
                <w:sz w:val="20"/>
                <w:szCs w:val="20"/>
              </w:rPr>
              <w:t>3 (2.5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2D65D5" w14:textId="12AB769A" w:rsidR="000B7A8D" w:rsidRPr="004F0212" w:rsidRDefault="000B7A8D" w:rsidP="000B7A8D">
            <w:pPr>
              <w:rPr>
                <w:sz w:val="20"/>
                <w:szCs w:val="20"/>
                <w:lang w:val="en-US"/>
              </w:rPr>
            </w:pPr>
            <w:r w:rsidRPr="004A41D2">
              <w:rPr>
                <w:sz w:val="20"/>
                <w:szCs w:val="20"/>
              </w:rPr>
              <w:t>2 (2.74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A8776A" w14:textId="77777777" w:rsidR="000B7A8D" w:rsidRPr="004F0212" w:rsidRDefault="000B7A8D" w:rsidP="000B7A8D">
            <w:pPr>
              <w:rPr>
                <w:color w:val="000000"/>
                <w:sz w:val="20"/>
                <w:szCs w:val="20"/>
              </w:rPr>
            </w:pPr>
          </w:p>
        </w:tc>
      </w:tr>
      <w:tr w:rsidR="000B7A8D" w:rsidRPr="00FE162E" w14:paraId="070B6488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3F051F" w14:textId="77777777" w:rsidR="000B7A8D" w:rsidRPr="004F0212" w:rsidRDefault="000B7A8D" w:rsidP="000B7A8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B42325" w14:textId="56F1BB86" w:rsidR="000B7A8D" w:rsidRPr="004F0212" w:rsidRDefault="000B7A8D" w:rsidP="000B7A8D">
            <w:pPr>
              <w:rPr>
                <w:color w:val="000000"/>
                <w:sz w:val="20"/>
                <w:szCs w:val="20"/>
                <w:lang w:val="en-US"/>
              </w:rPr>
            </w:pPr>
            <w:r w:rsidRPr="004A41D2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 xml:space="preserve"> corre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B514B7" w14:textId="12B3EBC2" w:rsidR="000B7A8D" w:rsidRPr="004F0212" w:rsidRDefault="000B7A8D" w:rsidP="000B7A8D">
            <w:pPr>
              <w:rPr>
                <w:sz w:val="20"/>
                <w:szCs w:val="20"/>
                <w:lang w:val="en-US"/>
              </w:rPr>
            </w:pPr>
            <w:r w:rsidRPr="004A41D2">
              <w:rPr>
                <w:sz w:val="20"/>
                <w:szCs w:val="20"/>
              </w:rPr>
              <w:t>53 (44.9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E874E4" w14:textId="1B68306B" w:rsidR="000B7A8D" w:rsidRPr="004F0212" w:rsidRDefault="000B7A8D" w:rsidP="000B7A8D">
            <w:pPr>
              <w:rPr>
                <w:sz w:val="20"/>
                <w:szCs w:val="20"/>
                <w:lang w:val="en-US"/>
              </w:rPr>
            </w:pPr>
            <w:r w:rsidRPr="004A41D2">
              <w:rPr>
                <w:sz w:val="20"/>
                <w:szCs w:val="20"/>
              </w:rPr>
              <w:t>45 (61.64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D92273" w14:textId="77777777" w:rsidR="000B7A8D" w:rsidRPr="004F0212" w:rsidRDefault="000B7A8D" w:rsidP="000B7A8D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25D961B7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028F4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  <w:r w:rsidRPr="004F0212">
              <w:rPr>
                <w:color w:val="000000"/>
                <w:sz w:val="20"/>
                <w:szCs w:val="20"/>
                <w:lang w:val="en-US"/>
              </w:rPr>
              <w:t>Conjunctivit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0067C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E5A7D4" w14:textId="77777777" w:rsidR="0013008F" w:rsidRPr="004F0212" w:rsidRDefault="0013008F" w:rsidP="00C953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42F40" w14:textId="77777777" w:rsidR="0013008F" w:rsidRPr="004F0212" w:rsidRDefault="0013008F" w:rsidP="00C953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5B625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0.087</w:t>
            </w:r>
          </w:p>
        </w:tc>
      </w:tr>
      <w:tr w:rsidR="0013008F" w:rsidRPr="00FE162E" w14:paraId="4C458D60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66CC5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77964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C8B12B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20 (16.9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18F2C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6 (8.22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E5F93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5E08B0FD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D8933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51D86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9AA022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98 (83.0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DF4F7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67 (91.78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BA5EA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2EB07817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AAF7B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Dry eye syndrom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AC5CC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72DADC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2E2CA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35A6B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0.432</w:t>
            </w:r>
          </w:p>
        </w:tc>
      </w:tr>
      <w:tr w:rsidR="0013008F" w:rsidRPr="00FE162E" w14:paraId="557CB304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BCD31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BAB8A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F0A5B2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6 (5.0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19253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2 (2.74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7733E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5A9E202D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C81B6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8F41E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F9E3F0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112 (94.9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A3B25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71 (97.26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28AB9C76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7538E3CD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538DC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Eye traum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339F3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F2D3A8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E863C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07A19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0.592</w:t>
            </w:r>
          </w:p>
        </w:tc>
      </w:tr>
      <w:tr w:rsidR="0013008F" w:rsidRPr="00FE162E" w14:paraId="53CB41FD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81DB2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7F0A2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074ED2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5 (4.2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78B35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2 (2.74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43D94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09E41E20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F5E0D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7FC13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4E5F8F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113 (95.7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4D80D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71 (97.26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2FD1422A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504D9FC1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47570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Allerg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A0BED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A84C73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9D14F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FB55D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0.128</w:t>
            </w:r>
          </w:p>
        </w:tc>
      </w:tr>
      <w:tr w:rsidR="0013008F" w:rsidRPr="00FE162E" w14:paraId="1E033D6E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68954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F29AB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EE49E7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45 (38.1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61961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20 (27.40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87EBF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47FFA168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868D8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B1609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4942F0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73 (61.8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9F210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53 (72.60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839D6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5995C83C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FE461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Food allerg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92FAA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B638BD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B9C66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BEB11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0.223</w:t>
            </w:r>
          </w:p>
        </w:tc>
      </w:tr>
      <w:tr w:rsidR="0013008F" w:rsidRPr="00FE162E" w14:paraId="5316CC47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F9690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FFA50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2AD66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8 (6.7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2EFD5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2 (2.74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786AF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7104E1FE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79E6E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5A53F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14011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110 (93.2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3D8BE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71 (97.26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616EC192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1A88A4E1" w14:textId="77777777" w:rsidTr="00C06226">
        <w:trPr>
          <w:trHeight w:val="2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EB2F3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Pollen/grass/dust aller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400D9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1663E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C1118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0.114</w:t>
            </w:r>
          </w:p>
        </w:tc>
      </w:tr>
      <w:tr w:rsidR="0013008F" w:rsidRPr="00FE162E" w14:paraId="2F218212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A1971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EC563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74FCA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42 (35.5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CD6B8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18 (24.66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61E9F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509EC1EC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7AAE1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3585F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21E29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76 (64.4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BE93B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55 (75.34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F4A35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31426ACF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25F6F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42A53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287583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107BE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2E61B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0.44</w:t>
            </w:r>
          </w:p>
        </w:tc>
      </w:tr>
      <w:tr w:rsidR="0013008F" w:rsidRPr="00FE162E" w14:paraId="1AF4A13C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8483C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8191D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7835EA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10 (8.4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93DAE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6 (5.48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016BA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484D13C8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A2F19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DA3AF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8D1CA2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108 (91.5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04532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69 (94.52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24BB80E8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64C273D4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CAEC8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Atopic dermatit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A014E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A0CE38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44615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18AB1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0.396</w:t>
            </w:r>
          </w:p>
        </w:tc>
      </w:tr>
      <w:tr w:rsidR="0013008F" w:rsidRPr="00FE162E" w14:paraId="04C7A044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26974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44E07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20F93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4 (3.3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C5A9C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1 (1.37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CF535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5F365C3B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BF20B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189AE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BB173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114 (96.6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36F6F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72 (98.63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62D6A2F4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105C9939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D2B5C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Thyroid gland diseas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53FCA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CFA47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A6417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E8838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0.386</w:t>
            </w:r>
          </w:p>
        </w:tc>
      </w:tr>
      <w:tr w:rsidR="0013008F" w:rsidRPr="00FE162E" w14:paraId="1793E1E1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EE11E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F2BB0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BFF70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6 (5.0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35950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6 (8.22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5FBA7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6F7E3EF1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D2EAA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3E388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CC5F5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112 (94.9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2EAB2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67 (91.78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32728C54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5397E8DA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187E1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6A4F8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F39CF5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914D6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10134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0.686</w:t>
            </w:r>
          </w:p>
        </w:tc>
      </w:tr>
      <w:tr w:rsidR="0013008F" w:rsidRPr="00FE162E" w14:paraId="2250F03B" w14:textId="77777777" w:rsidTr="00C06226">
        <w:trPr>
          <w:trHeight w:val="6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CDF8C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8A400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A858F0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23 (19.4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8A6DD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16 (21.92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61E30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7C84C603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CC447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29E26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9A0726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95 (80.5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1137F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57 (78.08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5CF0C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15D3095B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D6C4F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Eye rubbi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0D90E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33DD6E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29BCD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FF551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&lt; 0.001</w:t>
            </w:r>
          </w:p>
        </w:tc>
      </w:tr>
      <w:tr w:rsidR="0013008F" w:rsidRPr="00FE162E" w14:paraId="2D5833E6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AB53C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79C16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1BB0F0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92.373% (1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FC2D2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50 (68.493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75C1F81C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05D56032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BBD6C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E9AEC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FA1C8A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7.627% (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59493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23 (31.507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1BF51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541FEEBB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80281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Frequent eye rubbi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4EC60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4CECBA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26AD8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9C10D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0.011</w:t>
            </w:r>
          </w:p>
        </w:tc>
      </w:tr>
      <w:tr w:rsidR="0013008F" w:rsidRPr="00FE162E" w14:paraId="151DA1F8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6620F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CC964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86E968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10 (8.4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4F9B8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CF7DE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22C2BD11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B61EB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82F09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417517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108 (91.5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5C0E9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73 (100.00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4A365E0C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36A1A91F" w14:textId="77777777" w:rsidTr="00C06226">
        <w:trPr>
          <w:trHeight w:val="2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BEC53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  <w:r w:rsidRPr="004F0212">
              <w:rPr>
                <w:sz w:val="20"/>
                <w:szCs w:val="20"/>
                <w:lang w:val="en-US"/>
              </w:rPr>
              <w:t>Dominant</w:t>
            </w:r>
            <w:r w:rsidRPr="004F0212">
              <w:rPr>
                <w:color w:val="000000"/>
                <w:sz w:val="20"/>
                <w:szCs w:val="20"/>
                <w:lang w:val="en-US"/>
              </w:rPr>
              <w:t xml:space="preserve"> h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05FA01" w14:textId="77777777" w:rsidR="0013008F" w:rsidRPr="004F0212" w:rsidRDefault="0013008F" w:rsidP="00C953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4C7A3" w14:textId="77777777" w:rsidR="0013008F" w:rsidRPr="004F0212" w:rsidRDefault="0013008F" w:rsidP="00C953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B98CD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13008F" w:rsidRPr="00FE162E" w14:paraId="5B40E60A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1CA06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0381F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45E57D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100 (84.7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1B949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71 (97.26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27AE0D4C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406727A6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5E7C5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95E1D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7C4772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18 (15.2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D89C6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2 (2.74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B54F5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2F2C7A7E" w14:textId="77777777" w:rsidTr="00C06226">
        <w:trPr>
          <w:trHeight w:val="2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8F3AE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More frequently rubbed ey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93506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5406B7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264A8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0.020</w:t>
            </w:r>
          </w:p>
        </w:tc>
      </w:tr>
      <w:tr w:rsidR="0013008F" w:rsidRPr="00FE162E" w14:paraId="67731C1C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3F82F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4F6B3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E8D96A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79 (72.4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98DAD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44 (1.67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CFB57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37BB4961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A4067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58E48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4011FB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14 (12.8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EC25E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3 (6.25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3777A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0129C0C6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AE1B6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1C3EF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B65FE0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16 (14.6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8C2C2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1 (2.08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467AB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19A2A236" w14:textId="77777777" w:rsidTr="00C06226">
        <w:trPr>
          <w:trHeight w:val="2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52181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  <w:r w:rsidRPr="004F0212">
              <w:rPr>
                <w:color w:val="000000"/>
                <w:sz w:val="20"/>
                <w:szCs w:val="20"/>
                <w:lang w:val="en-US"/>
              </w:rPr>
              <w:t>Part of the hand used for rubb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7326D5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59DEF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8AA86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0.052</w:t>
            </w:r>
          </w:p>
        </w:tc>
      </w:tr>
      <w:tr w:rsidR="0013008F" w:rsidRPr="00FE162E" w14:paraId="38BFF7BC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5A8B1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55530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Fingertip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F1BF78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37 (41.1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B3ECD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23 (48.94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52101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17663720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FAF01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98CB0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Base of h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D6EED1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2 (2.2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48836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3 (6.38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A79FB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01095B92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D8F28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9C4C6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Knuck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0ED891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29 (32.2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6F73C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18 (38.30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79A5B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430A03F4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AA097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FB5AC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Fis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A94D3F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22 (24.4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5217B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3 (6.38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26357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31CE15DB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69183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  <w:r w:rsidRPr="004F0212">
              <w:rPr>
                <w:color w:val="000000"/>
                <w:sz w:val="20"/>
                <w:szCs w:val="20"/>
                <w:lang w:val="en-US"/>
              </w:rPr>
              <w:t>Eye rubbing with a fi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941AF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698A0D" w14:textId="77777777" w:rsidR="0013008F" w:rsidRPr="004F0212" w:rsidRDefault="0013008F" w:rsidP="00C953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1E664" w14:textId="77777777" w:rsidR="0013008F" w:rsidRPr="004F0212" w:rsidRDefault="0013008F" w:rsidP="00C953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08A15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0.009</w:t>
            </w:r>
          </w:p>
        </w:tc>
      </w:tr>
      <w:tr w:rsidR="0013008F" w:rsidRPr="00FE162E" w14:paraId="01ED7507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93E50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84F0B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0D1385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22 (24.4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28378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3 (6.38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A8E9A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38146691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F412C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3EE3C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B73595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68 (75.5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F8166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44 (93.62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41207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068A335D" w14:textId="77777777" w:rsidTr="00C06226">
        <w:trPr>
          <w:trHeight w:val="2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FA238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  <w:r w:rsidRPr="004F0212">
              <w:rPr>
                <w:color w:val="000000"/>
                <w:sz w:val="20"/>
                <w:szCs w:val="20"/>
                <w:lang w:val="en-US"/>
              </w:rPr>
              <w:t xml:space="preserve">The inner corner of the eye as the most frequently rubbed part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EEF424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18F2F4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D5E5F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0.204</w:t>
            </w:r>
          </w:p>
        </w:tc>
      </w:tr>
      <w:tr w:rsidR="0013008F" w:rsidRPr="00FE162E" w14:paraId="04B04AB5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129E2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0BEA9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6F2119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58 (49.1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5B5C5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29 (39.73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AF971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4FE917D0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EAF62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B3431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DE23BB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60 (50.8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D6E03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44 (60.27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241F4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77E61DD9" w14:textId="77777777" w:rsidTr="00C06226">
        <w:trPr>
          <w:trHeight w:val="2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36F3D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  <w:r w:rsidRPr="004F0212">
              <w:rPr>
                <w:color w:val="000000"/>
                <w:sz w:val="20"/>
                <w:szCs w:val="20"/>
                <w:lang w:val="en-US"/>
              </w:rPr>
              <w:t>The outer corner of the eye as the most frequently rubbed pa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0F477D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362F19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99DC2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0.141</w:t>
            </w:r>
          </w:p>
        </w:tc>
      </w:tr>
      <w:tr w:rsidR="0013008F" w:rsidRPr="00FE162E" w14:paraId="5929B816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41022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BBD65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5DABC0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32 (27.1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2B958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13 (17.81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D4195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403C338B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7FE5B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5C525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D8FF58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86 (72.8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8CA2E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60 (82.19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1202D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663B053E" w14:textId="77777777" w:rsidTr="00C06226">
        <w:trPr>
          <w:trHeight w:val="2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22320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  <w:r w:rsidRPr="004F0212">
              <w:rPr>
                <w:color w:val="000000"/>
                <w:sz w:val="20"/>
                <w:szCs w:val="20"/>
                <w:lang w:val="en-US"/>
              </w:rPr>
              <w:t>The upper eyelid as the most frequently rubbed pa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5A7557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467F7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55502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0.033</w:t>
            </w:r>
          </w:p>
        </w:tc>
      </w:tr>
      <w:tr w:rsidR="0013008F" w:rsidRPr="00FE162E" w14:paraId="18A399E4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4FB5C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BB81C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82F327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45 (38.1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6CA1A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17 (23.29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4245C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3ABF213E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389B5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6C257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EA586C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73 (61.8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F18C0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56 (76.71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55EB6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659994AA" w14:textId="77777777" w:rsidTr="00C06226">
        <w:trPr>
          <w:trHeight w:val="2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B190B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  <w:r w:rsidRPr="004F0212">
              <w:rPr>
                <w:color w:val="000000"/>
                <w:sz w:val="20"/>
                <w:szCs w:val="20"/>
                <w:lang w:val="en-US"/>
              </w:rPr>
              <w:t>The lower eyelid as the most frequently rubbed pa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ACACD1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E7E08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5C3EA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13008F" w:rsidRPr="00FE162E" w14:paraId="3D33A94D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9217D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6892F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B9A293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40 (33.9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E945A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11 (15.07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E2E51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4683F1C7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2BA94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C7DCE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A330F7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78 (66.1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A3823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62 (84.93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890B4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6E418F4E" w14:textId="77777777" w:rsidTr="00C06226">
        <w:trPr>
          <w:trHeight w:val="158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F3576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  <w:r w:rsidRPr="004F0212">
              <w:rPr>
                <w:sz w:val="20"/>
                <w:szCs w:val="20"/>
                <w:lang w:val="en-US"/>
              </w:rPr>
              <w:t>Type of eye rubbing indicated in response to presented photograp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12D3BF" w14:textId="77777777" w:rsidR="0013008F" w:rsidRPr="004F0212" w:rsidRDefault="0013008F" w:rsidP="00C953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22519" w14:textId="77777777" w:rsidR="0013008F" w:rsidRPr="004F0212" w:rsidRDefault="0013008F" w:rsidP="00C953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5FA57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0.075</w:t>
            </w:r>
          </w:p>
        </w:tc>
      </w:tr>
      <w:tr w:rsidR="0013008F" w:rsidRPr="00FE162E" w14:paraId="3E432947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389E9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EA31C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Photography no.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743F7E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11 (11.9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481D6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14 (28.00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5F05F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24F0932F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36E8C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4BDF7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Photography no.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F85CAF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14 (15.2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88901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11 (22.00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CD47D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708532FB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B2866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99EFB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Photography no.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34D96D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9 (9.7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6070F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4 (8.00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9A9D5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0DE604CF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1C8E2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4701F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Photography no.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CE5649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7 (7.6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126A2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7 (14.00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3CEEB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6334F987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34134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95716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Photography no.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8EAFBF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10 (10.8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91A89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4 (8.00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BE60B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22E6D4B9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59F77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34F87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Photography no. 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9EC9D6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9 (9.7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1CE6A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2 (4.00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890C6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4ED14A1A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B7A0D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60B14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Photography no. 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E3ED9D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6 (6.5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F5084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2 (4.00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09F70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5C3BE9E5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4AD0C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F8AE4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Photography no. 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C00506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26 (28.2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D99DC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6 (12.00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46F3A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76C1FED3" w14:textId="77777777" w:rsidTr="00C06226">
        <w:trPr>
          <w:trHeight w:val="2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8F0A1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Photographs no.  1-4 or 5-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83FC51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3B998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3DF80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13008F" w:rsidRPr="00FE162E" w14:paraId="62475151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9CFE1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89B85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Photography 1 or 2 or 3 or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C2FA50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41 (44.5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97CFF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36 (72.00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D035F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</w:tr>
      <w:tr w:rsidR="0013008F" w:rsidRPr="00FE162E" w14:paraId="6D67DCDB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774C1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6F244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Photography 5 or 6 or 7 or 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5918F6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51 (55.4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F4B51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14 (28.00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933E1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</w:tr>
      <w:tr w:rsidR="0013008F" w:rsidRPr="00FE162E" w14:paraId="542EAD92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0BE83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Sleeping Posi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97DD4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8D30D7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787A4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B68C1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0.990</w:t>
            </w:r>
          </w:p>
        </w:tc>
      </w:tr>
      <w:tr w:rsidR="0013008F" w:rsidRPr="00FE162E" w14:paraId="1414292A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5A4D0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0932F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Bac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2B40D3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6 (6.3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2B4D2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4 (5.88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FB1C8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</w:tr>
      <w:tr w:rsidR="0013008F" w:rsidRPr="00FE162E" w14:paraId="138A2DBD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BEC20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E667D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Bel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4E7B3E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20 (21.0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AA4FD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14 (20.59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82401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</w:tr>
      <w:tr w:rsidR="0013008F" w:rsidRPr="00FE162E" w14:paraId="36426A77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95C84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EF7E9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S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E99C2F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69 (72.6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97856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50 (73.53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A5D1A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</w:tr>
      <w:tr w:rsidR="0013008F" w:rsidRPr="00FE162E" w14:paraId="10ABB7E7" w14:textId="77777777" w:rsidTr="00C06226">
        <w:trPr>
          <w:trHeight w:val="2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B1DAA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Head orientation while sleep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ADD2B5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93C52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C1C6F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0.978</w:t>
            </w:r>
          </w:p>
        </w:tc>
      </w:tr>
      <w:tr w:rsidR="0013008F" w:rsidRPr="00FE162E" w14:paraId="121034C9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AC9C6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B74E3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201F01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34 (61.8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22A7A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24 (61.54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45E3E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</w:tr>
      <w:tr w:rsidR="0013008F" w:rsidRPr="00FE162E" w14:paraId="72CEAED7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5C8B5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17862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641D05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21 (38.1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A255B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15 (38.46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D40C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</w:tr>
      <w:tr w:rsidR="0013008F" w:rsidRPr="00FE162E" w14:paraId="04619851" w14:textId="77777777" w:rsidTr="00C06226">
        <w:trPr>
          <w:trHeight w:val="2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6702D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  <w:r w:rsidRPr="004F0212">
              <w:rPr>
                <w:color w:val="000000"/>
                <w:sz w:val="20"/>
                <w:szCs w:val="20"/>
                <w:lang w:val="en-US"/>
              </w:rPr>
              <w:t>Hand/arm position while sleep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DA7B23" w14:textId="77777777" w:rsidR="0013008F" w:rsidRPr="004F0212" w:rsidRDefault="0013008F" w:rsidP="00C953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2D33F" w14:textId="77777777" w:rsidR="0013008F" w:rsidRPr="004F0212" w:rsidRDefault="0013008F" w:rsidP="00C953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ED015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0.864</w:t>
            </w:r>
          </w:p>
        </w:tc>
      </w:tr>
      <w:tr w:rsidR="0013008F" w:rsidRPr="00FE162E" w14:paraId="15765978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D0802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9117E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Under he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B0BD4E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10 (35.7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B2B75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8 (38.09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F0457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</w:tr>
      <w:tr w:rsidR="0013008F" w:rsidRPr="00FE162E" w14:paraId="2CDE364B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31E97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98A6E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Under pil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D0764C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18 (64.2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747BB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13 (61.91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7B02B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</w:tr>
      <w:tr w:rsidR="0013008F" w:rsidRPr="00FE162E" w14:paraId="7767A0D9" w14:textId="77777777" w:rsidTr="00C06226">
        <w:trPr>
          <w:trHeight w:val="2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59876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  <w:r w:rsidRPr="004F0212">
              <w:rPr>
                <w:color w:val="000000"/>
                <w:sz w:val="20"/>
                <w:szCs w:val="20"/>
                <w:lang w:val="en-US"/>
              </w:rPr>
              <w:t>Rubbing the eyes immediately after waking 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46D012" w14:textId="77777777" w:rsidR="0013008F" w:rsidRPr="004F0212" w:rsidRDefault="0013008F" w:rsidP="00C953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8F6E9" w14:textId="77777777" w:rsidR="0013008F" w:rsidRPr="004F0212" w:rsidRDefault="0013008F" w:rsidP="00C953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54793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0.191</w:t>
            </w:r>
          </w:p>
        </w:tc>
      </w:tr>
      <w:tr w:rsidR="0013008F" w:rsidRPr="00FE162E" w14:paraId="6E0AD18F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2ABDA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7B052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9429BC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50 (42.3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1D303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24 (32.88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8D907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</w:tr>
      <w:tr w:rsidR="0013008F" w:rsidRPr="00FE162E" w14:paraId="7248D145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649FF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1769B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CFF046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68 (57.6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190B6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49 (67.12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96372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</w:tr>
      <w:tr w:rsidR="0013008F" w:rsidRPr="00FE162E" w14:paraId="6DA72849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1417E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Professional occup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A81AC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9D89E9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09519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4B7AC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0.128</w:t>
            </w:r>
          </w:p>
        </w:tc>
      </w:tr>
      <w:tr w:rsidR="0013008F" w:rsidRPr="00FE162E" w14:paraId="311DD571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15A73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7D733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C7AF2C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27 (23.6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7F730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9 (12.50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2BBDD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</w:tr>
      <w:tr w:rsidR="0013008F" w:rsidRPr="00FE162E" w14:paraId="600775EB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226D1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806CD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Non-office wor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59CF60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55 (48.2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554BE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36 (50.00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0BFB6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</w:tr>
      <w:tr w:rsidR="0013008F" w:rsidRPr="00FE162E" w14:paraId="4424474C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3992E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84743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Office wor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B2AF1B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32 (28.0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46983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27 (37.50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0A41A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</w:tr>
      <w:tr w:rsidR="0013008F" w:rsidRPr="005C0D9F" w14:paraId="04DADA8F" w14:textId="77777777" w:rsidTr="00C06226">
        <w:trPr>
          <w:trHeight w:val="2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FFDE2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Excessive UVA expos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4BA7AF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CC396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81142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0.431</w:t>
            </w:r>
          </w:p>
        </w:tc>
      </w:tr>
      <w:tr w:rsidR="0013008F" w:rsidRPr="005C0D9F" w14:paraId="39FBF09A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F61A9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275B3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7A1DB0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5 (4.2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18B41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5 (6.85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81DCB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</w:tr>
      <w:tr w:rsidR="0013008F" w:rsidRPr="004F0212" w14:paraId="631FDCC3" w14:textId="77777777" w:rsidTr="00C06226">
        <w:trPr>
          <w:gridAfter w:val="1"/>
          <w:wAfter w:w="897" w:type="dxa"/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A2787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B28E1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BC1A7A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113 (95.7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092E3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68 (93.15%)</w:t>
            </w:r>
          </w:p>
        </w:tc>
      </w:tr>
      <w:tr w:rsidR="0013008F" w:rsidRPr="00FE162E" w14:paraId="35FF0DA0" w14:textId="77777777" w:rsidTr="00C06226">
        <w:trPr>
          <w:trHeight w:val="2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51DEC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  <w:r w:rsidRPr="004F0212">
              <w:rPr>
                <w:color w:val="000000"/>
                <w:sz w:val="20"/>
                <w:szCs w:val="20"/>
                <w:lang w:val="en-US"/>
              </w:rPr>
              <w:t>Dust in the working environ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39D4F4" w14:textId="77777777" w:rsidR="0013008F" w:rsidRPr="004F0212" w:rsidRDefault="0013008F" w:rsidP="00C953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B75E5" w14:textId="77777777" w:rsidR="0013008F" w:rsidRPr="004F0212" w:rsidRDefault="0013008F" w:rsidP="00C953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6C98D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0.016</w:t>
            </w:r>
          </w:p>
        </w:tc>
      </w:tr>
      <w:tr w:rsidR="0013008F" w:rsidRPr="00FE162E" w14:paraId="6FC2E5C3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A8014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047A5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59709D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34 (28.8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2118D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10 (13.70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811E1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</w:tr>
      <w:tr w:rsidR="0013008F" w:rsidRPr="00FE162E" w14:paraId="3D9C2CB8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561CD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5C7F8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C54E68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84 (71.1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DD967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63 (86.30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A145D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</w:tr>
      <w:tr w:rsidR="0013008F" w:rsidRPr="00FE162E" w14:paraId="415F682C" w14:textId="77777777" w:rsidTr="00C06226">
        <w:trPr>
          <w:trHeight w:val="2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C6F21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  <w:r w:rsidRPr="004F0212">
              <w:rPr>
                <w:color w:val="000000"/>
                <w:sz w:val="20"/>
                <w:szCs w:val="20"/>
                <w:lang w:val="en-US"/>
              </w:rPr>
              <w:t>Sports activities as a hobby, up to the age of 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F0081F" w14:textId="77777777" w:rsidR="0013008F" w:rsidRPr="004F0212" w:rsidRDefault="0013008F" w:rsidP="00C953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483E0" w14:textId="77777777" w:rsidR="0013008F" w:rsidRPr="004F0212" w:rsidRDefault="0013008F" w:rsidP="00C953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3F087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0.179</w:t>
            </w:r>
          </w:p>
        </w:tc>
      </w:tr>
      <w:tr w:rsidR="0013008F" w:rsidRPr="00FE162E" w14:paraId="5B7C70E0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C4704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D0E90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14874C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49 (53.8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75868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42 (64.61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779E7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</w:tr>
      <w:tr w:rsidR="0013008F" w:rsidRPr="00FE162E" w14:paraId="3D968FC3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33909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FEB2F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DE268B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42 (46.1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96C5F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23 (35.39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F7C76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</w:tr>
      <w:tr w:rsidR="0013008F" w:rsidRPr="00FE162E" w14:paraId="54A14CBF" w14:textId="77777777" w:rsidTr="00C06226">
        <w:trPr>
          <w:trHeight w:val="2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5FDF6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  <w:r w:rsidRPr="004F0212">
              <w:rPr>
                <w:color w:val="000000"/>
                <w:sz w:val="20"/>
                <w:szCs w:val="20"/>
                <w:lang w:val="en-US"/>
              </w:rPr>
              <w:t>Usage of electronics as a hobby, up to the age of 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BCA333" w14:textId="77777777" w:rsidR="0013008F" w:rsidRPr="004F0212" w:rsidRDefault="0013008F" w:rsidP="00C953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DDDC0" w14:textId="77777777" w:rsidR="0013008F" w:rsidRPr="004F0212" w:rsidRDefault="0013008F" w:rsidP="00C953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1031D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0.101</w:t>
            </w:r>
          </w:p>
        </w:tc>
      </w:tr>
      <w:tr w:rsidR="0013008F" w:rsidRPr="00FE162E" w14:paraId="3CB6F992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A13BA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3A654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30C39A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17 (18.6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CB1AE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6 (9.23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925AC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13343864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137D2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74EB4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3319F2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74 (81.3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7287D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59 (90.77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91981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0A803BA6" w14:textId="77777777" w:rsidTr="00C06226">
        <w:trPr>
          <w:trHeight w:val="2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41597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  <w:r w:rsidRPr="004F0212">
              <w:rPr>
                <w:color w:val="000000"/>
                <w:sz w:val="20"/>
                <w:szCs w:val="20"/>
                <w:lang w:val="en-US"/>
              </w:rPr>
              <w:t>Book reading as a hobby, up to the age of 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9D23B5" w14:textId="77777777" w:rsidR="0013008F" w:rsidRPr="004F0212" w:rsidRDefault="0013008F" w:rsidP="00C953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FDF7F" w14:textId="77777777" w:rsidR="0013008F" w:rsidRPr="004F0212" w:rsidRDefault="0013008F" w:rsidP="00C953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DF803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0.611</w:t>
            </w:r>
          </w:p>
        </w:tc>
      </w:tr>
      <w:tr w:rsidR="0013008F" w:rsidRPr="00FE162E" w14:paraId="2739B8D4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CF763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B97FC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7284AD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14 (15.3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8AA80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12 (18.46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1DF8B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6D532C66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4750E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B8455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D0A09A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77 (84.6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DE0C0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53 (81.54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4176B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0B77AF64" w14:textId="77777777" w:rsidTr="00C06226">
        <w:trPr>
          <w:trHeight w:val="2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B3EAA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  <w:r w:rsidRPr="004F0212">
              <w:rPr>
                <w:color w:val="000000"/>
                <w:sz w:val="20"/>
                <w:szCs w:val="20"/>
                <w:lang w:val="en-US"/>
              </w:rPr>
              <w:t>Sports activities as a hobby, over the age of 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FFD21B" w14:textId="77777777" w:rsidR="0013008F" w:rsidRPr="004F0212" w:rsidRDefault="0013008F" w:rsidP="00C953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C212F" w14:textId="77777777" w:rsidR="0013008F" w:rsidRPr="004F0212" w:rsidRDefault="0013008F" w:rsidP="00C953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1FDEF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0.281</w:t>
            </w:r>
          </w:p>
        </w:tc>
      </w:tr>
      <w:tr w:rsidR="0013008F" w:rsidRPr="00FE162E" w14:paraId="3C76F9F2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042A8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9EAC3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9042D5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39 (42.8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0D94A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35 (51.47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CEC02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368A6B81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F7E13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46B7A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4C1996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52 (57.1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E6969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33 (48.53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E936C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455FB94D" w14:textId="77777777" w:rsidTr="00C06226">
        <w:trPr>
          <w:trHeight w:val="2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B0276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  <w:r w:rsidRPr="004F0212">
              <w:rPr>
                <w:color w:val="000000"/>
                <w:sz w:val="20"/>
                <w:szCs w:val="20"/>
                <w:lang w:val="en-US"/>
              </w:rPr>
              <w:t>Usage of electronics as a hobby, over the age of 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AA5777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A279B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E21B4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0.797</w:t>
            </w:r>
          </w:p>
        </w:tc>
      </w:tr>
      <w:tr w:rsidR="0013008F" w:rsidRPr="00FE162E" w14:paraId="5F3A7E9D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4A0AF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507A8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2386B4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7 (7.6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39CF5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6 (8.82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91654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200FA0A7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82EAA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32399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397760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84 (92.3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59311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62 (91.18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7A9F2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240F942D" w14:textId="77777777" w:rsidTr="00C06226">
        <w:trPr>
          <w:trHeight w:val="2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292EFBA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  <w:r w:rsidRPr="004F0212">
              <w:rPr>
                <w:color w:val="000000"/>
                <w:sz w:val="20"/>
                <w:szCs w:val="20"/>
                <w:lang w:val="en-US"/>
              </w:rPr>
              <w:t>Book reading as a hobby, over the age of 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0369DE" w14:textId="77777777" w:rsidR="0013008F" w:rsidRPr="004F0212" w:rsidRDefault="0013008F" w:rsidP="00C953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1456F" w14:textId="77777777" w:rsidR="0013008F" w:rsidRPr="004F0212" w:rsidRDefault="0013008F" w:rsidP="00C953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1A0B9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0.829</w:t>
            </w:r>
          </w:p>
        </w:tc>
      </w:tr>
      <w:tr w:rsidR="0013008F" w:rsidRPr="00FE162E" w14:paraId="72AC04C7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45A51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99258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70074C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11 (12.0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4B378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9 (13.24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5D9AA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6F1F142E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04513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6B5CE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9979C1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80 (87.9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09364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59 (86.77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33899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73C1E7C3" w14:textId="77777777" w:rsidTr="00C06226">
        <w:trPr>
          <w:trHeight w:val="72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6174F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  <w:r w:rsidRPr="004F0212">
              <w:rPr>
                <w:color w:val="000000"/>
                <w:sz w:val="20"/>
                <w:szCs w:val="20"/>
                <w:lang w:val="en-US"/>
              </w:rPr>
              <w:t>Professional work on the compu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C8E911" w14:textId="77777777" w:rsidR="0013008F" w:rsidRPr="004F0212" w:rsidRDefault="0013008F" w:rsidP="00C953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23A4B" w14:textId="77777777" w:rsidR="0013008F" w:rsidRPr="004F0212" w:rsidRDefault="0013008F" w:rsidP="00C953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338AC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0.021</w:t>
            </w:r>
          </w:p>
        </w:tc>
      </w:tr>
      <w:tr w:rsidR="0013008F" w:rsidRPr="00FE162E" w14:paraId="03A9FDCB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51667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96348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82905B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69 (58.9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8CCAC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55 (75.34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0C59D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3AA777FA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9FB7C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19A5E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7BC538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48 (41.0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9AA3F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18 (24.66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50682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3A201997" w14:textId="77777777" w:rsidTr="00C06226">
        <w:trPr>
          <w:trHeight w:val="2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287FD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  <w:r w:rsidRPr="004F0212">
              <w:rPr>
                <w:color w:val="000000"/>
                <w:sz w:val="20"/>
                <w:szCs w:val="20"/>
                <w:lang w:val="en-US"/>
              </w:rPr>
              <w:t>Using a computer at work (hours per da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17CA67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5.7±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CB4EC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6.1±2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5A3F8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0.617</w:t>
            </w:r>
          </w:p>
        </w:tc>
      </w:tr>
      <w:tr w:rsidR="0013008F" w:rsidRPr="00FE162E" w14:paraId="3C29BAE7" w14:textId="77777777" w:rsidTr="00C06226">
        <w:trPr>
          <w:trHeight w:val="2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28E0B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  <w:r w:rsidRPr="004F0212">
              <w:rPr>
                <w:color w:val="000000"/>
                <w:sz w:val="20"/>
                <w:szCs w:val="20"/>
                <w:lang w:val="en-US"/>
              </w:rPr>
              <w:t>Using a computer after work (hours per da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90342F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2.4±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EB00A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1.6±0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4359E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&lt; 0.001</w:t>
            </w:r>
          </w:p>
        </w:tc>
      </w:tr>
      <w:tr w:rsidR="0013008F" w:rsidRPr="00FE162E" w14:paraId="7E729C21" w14:textId="77777777" w:rsidTr="00C06226">
        <w:trPr>
          <w:trHeight w:val="2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3F4DB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  <w:r w:rsidRPr="004F0212">
              <w:rPr>
                <w:color w:val="000000"/>
                <w:sz w:val="20"/>
                <w:szCs w:val="20"/>
                <w:lang w:val="en-US"/>
              </w:rPr>
              <w:t>Work or study at night (hours per da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052D3B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1.2±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508B3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1.1±0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B93D1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0.279</w:t>
            </w:r>
          </w:p>
        </w:tc>
      </w:tr>
      <w:tr w:rsidR="0013008F" w:rsidRPr="00FE162E" w14:paraId="73A8BFF6" w14:textId="77777777" w:rsidTr="00C06226">
        <w:trPr>
          <w:trHeight w:val="2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C8AB6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  <w:r w:rsidRPr="004F0212">
              <w:rPr>
                <w:color w:val="000000"/>
                <w:sz w:val="20"/>
                <w:szCs w:val="20"/>
                <w:lang w:val="en-US"/>
              </w:rPr>
              <w:t>Work or study at night on the computer (hours per da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C2312C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0.9±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542A6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0.7±0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A8FBB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0.204</w:t>
            </w:r>
          </w:p>
        </w:tc>
      </w:tr>
      <w:tr w:rsidR="0013008F" w:rsidRPr="00FE162E" w14:paraId="7B0D34FE" w14:textId="77777777" w:rsidTr="00C06226">
        <w:trPr>
          <w:trHeight w:val="2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94810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  <w:r w:rsidRPr="004F0212">
              <w:rPr>
                <w:color w:val="000000"/>
                <w:sz w:val="20"/>
                <w:szCs w:val="20"/>
                <w:lang w:val="en-US"/>
              </w:rPr>
              <w:t>Reading paper books or newspap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AE65DA" w14:textId="77777777" w:rsidR="0013008F" w:rsidRPr="004F0212" w:rsidRDefault="0013008F" w:rsidP="00C953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64672" w14:textId="77777777" w:rsidR="0013008F" w:rsidRPr="004F0212" w:rsidRDefault="0013008F" w:rsidP="00C953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94C9F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&lt; 0.001</w:t>
            </w:r>
          </w:p>
        </w:tc>
      </w:tr>
      <w:tr w:rsidR="0013008F" w:rsidRPr="00FE162E" w14:paraId="4047A50D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6EE2F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C48EE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E6B3B7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70 (59.8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96AD8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61 (83.56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4A194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252CEE57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3A7FC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0343C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00926E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47 (40.1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E3503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12 (16.44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4B6FD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714DDC09" w14:textId="77777777" w:rsidTr="00C06226">
        <w:trPr>
          <w:trHeight w:val="2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03EB2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Reading from electronic read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320A42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0466A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A3270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0.045</w:t>
            </w:r>
          </w:p>
        </w:tc>
      </w:tr>
      <w:tr w:rsidR="0013008F" w:rsidRPr="00FE162E" w14:paraId="65F16E95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F2E18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82D0E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053FDD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39 (33.3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FC997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35 (47.94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58A8F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7CC8D70F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C33C6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B377B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1C2998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78 (66.6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4AA19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38 (52.06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E60EA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6D1E05D9" w14:textId="77777777" w:rsidTr="00C06226">
        <w:trPr>
          <w:trHeight w:val="2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F436D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Reading in artificial l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FA7281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7AAC3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EC3E6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&lt; 0.001</w:t>
            </w:r>
          </w:p>
        </w:tc>
      </w:tr>
      <w:tr w:rsidR="0013008F" w:rsidRPr="00FE162E" w14:paraId="2F52DA46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357FC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325A7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285FF8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79 (67.5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680F1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65 (89.04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D5AD8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74FE78E7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C860D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F534C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2B7BC1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38 (32.4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7593A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8 (10.96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6F629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156D9F4B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13957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Using a smartpho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1AF86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A77740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6CEB5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4C45B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0.125</w:t>
            </w:r>
          </w:p>
        </w:tc>
      </w:tr>
      <w:tr w:rsidR="0013008F" w:rsidRPr="004F0212" w14:paraId="6E4636EC" w14:textId="77777777" w:rsidTr="00C06226">
        <w:trPr>
          <w:gridAfter w:val="1"/>
          <w:wAfter w:w="897" w:type="dxa"/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4B79F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50B27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09C072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110 (94.0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890C2" w14:textId="77777777" w:rsidR="0013008F" w:rsidRPr="004F0212" w:rsidRDefault="0013008F" w:rsidP="00C95376">
            <w:pPr>
              <w:rPr>
                <w:sz w:val="20"/>
                <w:szCs w:val="20"/>
              </w:rPr>
            </w:pPr>
            <w:r w:rsidRPr="004F0212">
              <w:rPr>
                <w:sz w:val="20"/>
                <w:szCs w:val="20"/>
              </w:rPr>
              <w:t>64 (87.67%)</w:t>
            </w:r>
          </w:p>
        </w:tc>
      </w:tr>
      <w:tr w:rsidR="0013008F" w:rsidRPr="00FE162E" w14:paraId="1F32C4AF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5E16A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565B7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6BFEE3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7 (5.9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E2966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9 (12.33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70D37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6F107256" w14:textId="77777777" w:rsidTr="00C06226">
        <w:trPr>
          <w:trHeight w:val="2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02EE9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  <w:r w:rsidRPr="004F0212">
              <w:rPr>
                <w:color w:val="000000"/>
                <w:sz w:val="20"/>
                <w:szCs w:val="20"/>
                <w:lang w:val="en-US"/>
              </w:rPr>
              <w:t>Using a smartphone (hours per da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048977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1.2±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A9EEF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1.4±0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FDE51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0.071</w:t>
            </w:r>
          </w:p>
        </w:tc>
      </w:tr>
      <w:tr w:rsidR="0013008F" w:rsidRPr="00FE162E" w14:paraId="7A54B140" w14:textId="77777777" w:rsidTr="00C06226">
        <w:trPr>
          <w:trHeight w:val="2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F2DD3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  <w:r w:rsidRPr="004F0212">
              <w:rPr>
                <w:color w:val="000000"/>
                <w:sz w:val="20"/>
                <w:szCs w:val="20"/>
                <w:lang w:val="en-US"/>
              </w:rPr>
              <w:t>Using a smartphone at dar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8DD6BD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3D764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B0326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0.671</w:t>
            </w:r>
          </w:p>
        </w:tc>
      </w:tr>
      <w:tr w:rsidR="0013008F" w:rsidRPr="00FE162E" w14:paraId="12BEA072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0EC8C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F79EB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951C05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75 (64.10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091CE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49 (67.123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66932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6CDA1666" w14:textId="77777777" w:rsidTr="00C06226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E03DD" w14:textId="77777777" w:rsidR="0013008F" w:rsidRPr="004F0212" w:rsidRDefault="0013008F" w:rsidP="00C95376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715F2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61A488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42 (35.89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1B10E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24 (32.877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209AE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</w:p>
        </w:tc>
      </w:tr>
      <w:tr w:rsidR="0013008F" w:rsidRPr="00FE162E" w14:paraId="59D9B6C4" w14:textId="77777777" w:rsidTr="00C06226">
        <w:trPr>
          <w:trHeight w:val="20"/>
        </w:trPr>
        <w:tc>
          <w:tcPr>
            <w:tcW w:w="53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9A3E1F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  <w:lang w:val="en-US"/>
              </w:rPr>
            </w:pPr>
            <w:r w:rsidRPr="004F0212">
              <w:rPr>
                <w:color w:val="000000"/>
                <w:sz w:val="20"/>
                <w:szCs w:val="20"/>
                <w:lang w:val="en-US"/>
              </w:rPr>
              <w:t>Using a smartphone at dark (hours per day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DD081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0.7±0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44A2E8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0.7±0.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2A610B" w14:textId="77777777" w:rsidR="0013008F" w:rsidRPr="004F0212" w:rsidRDefault="0013008F" w:rsidP="00C95376">
            <w:pPr>
              <w:rPr>
                <w:color w:val="000000"/>
                <w:sz w:val="20"/>
                <w:szCs w:val="20"/>
              </w:rPr>
            </w:pPr>
            <w:r w:rsidRPr="004F0212">
              <w:rPr>
                <w:color w:val="000000"/>
                <w:sz w:val="20"/>
                <w:szCs w:val="20"/>
              </w:rPr>
              <w:t>0.041</w:t>
            </w:r>
          </w:p>
        </w:tc>
      </w:tr>
    </w:tbl>
    <w:p w14:paraId="4D1C42F2" w14:textId="4F1833AF" w:rsidR="004E26AB" w:rsidRDefault="00CD119C" w:rsidP="004E26AB">
      <w:pPr>
        <w:rPr>
          <w:ins w:id="0" w:author="Katarzyna Jaskiewicz" w:date="2022-11-29T10:24:00Z"/>
          <w:b/>
          <w:bCs/>
          <w:lang w:val="en-US"/>
        </w:rPr>
        <w:sectPr w:rsidR="004E26AB" w:rsidSect="009C0E9E">
          <w:pgSz w:w="12240" w:h="15840"/>
          <w:pgMar w:top="1701" w:right="1701" w:bottom="1701" w:left="1701" w:header="709" w:footer="709" w:gutter="0"/>
          <w:lnNumType w:countBy="1" w:restart="continuous"/>
          <w:cols w:space="708"/>
          <w:docGrid w:linePitch="326"/>
        </w:sectPr>
      </w:pPr>
      <w:r w:rsidRPr="00CD119C">
        <w:rPr>
          <w:sz w:val="18"/>
          <w:szCs w:val="18"/>
          <w:lang w:val="en-US"/>
        </w:rPr>
        <w:t xml:space="preserve">Note: the respondents did not always answer all the questions, therefore the summation of the answers in individual questions in the table may be incomplete. </w:t>
      </w:r>
    </w:p>
    <w:p w14:paraId="66EAC5A0" w14:textId="33871A0E" w:rsidR="00AC6822" w:rsidRPr="00D205AF" w:rsidRDefault="00AC6822" w:rsidP="005B4E05">
      <w:pPr>
        <w:spacing w:after="160" w:line="259" w:lineRule="auto"/>
        <w:rPr>
          <w:lang w:val="en-US"/>
        </w:rPr>
      </w:pPr>
    </w:p>
    <w:sectPr w:rsidR="00AC6822" w:rsidRPr="00D205AF" w:rsidSect="005B4E05">
      <w:footerReference w:type="default" r:id="rId7"/>
      <w:pgSz w:w="12240" w:h="15840"/>
      <w:pgMar w:top="1418" w:right="1418" w:bottom="1418" w:left="1418" w:header="709" w:footer="709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1552B0" w14:textId="77777777" w:rsidR="006A3F67" w:rsidRDefault="006A3F67" w:rsidP="00DE35C1">
      <w:r>
        <w:separator/>
      </w:r>
    </w:p>
  </w:endnote>
  <w:endnote w:type="continuationSeparator" w:id="0">
    <w:p w14:paraId="4CA96C2A" w14:textId="77777777" w:rsidR="006A3F67" w:rsidRDefault="006A3F67" w:rsidP="00DE35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2391852"/>
      <w:docPartObj>
        <w:docPartGallery w:val="Page Numbers (Bottom of Page)"/>
        <w:docPartUnique/>
      </w:docPartObj>
    </w:sdtPr>
    <w:sdtContent>
      <w:p w14:paraId="3F247260" w14:textId="145738A8" w:rsidR="00B9294C" w:rsidRDefault="00B9294C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C7773" w:rsidRPr="004C7773">
          <w:rPr>
            <w:noProof/>
            <w:lang w:val="pl-PL"/>
          </w:rPr>
          <w:t>25</w:t>
        </w:r>
        <w:r>
          <w:fldChar w:fldCharType="end"/>
        </w:r>
      </w:p>
    </w:sdtContent>
  </w:sdt>
  <w:p w14:paraId="74449687" w14:textId="77777777" w:rsidR="00B9294C" w:rsidRDefault="00B9294C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4626AC" w14:textId="77777777" w:rsidR="006A3F67" w:rsidRDefault="006A3F67" w:rsidP="00DE35C1">
      <w:r>
        <w:separator/>
      </w:r>
    </w:p>
  </w:footnote>
  <w:footnote w:type="continuationSeparator" w:id="0">
    <w:p w14:paraId="65A76778" w14:textId="77777777" w:rsidR="006A3F67" w:rsidRDefault="006A3F67" w:rsidP="00DE35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35009"/>
    <w:multiLevelType w:val="multilevel"/>
    <w:tmpl w:val="0000000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C793C2E"/>
    <w:multiLevelType w:val="multilevel"/>
    <w:tmpl w:val="F64207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B06CC8"/>
    <w:multiLevelType w:val="hybridMultilevel"/>
    <w:tmpl w:val="7172B3C4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C55445"/>
    <w:multiLevelType w:val="multilevel"/>
    <w:tmpl w:val="1F008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76B3312"/>
    <w:multiLevelType w:val="hybridMultilevel"/>
    <w:tmpl w:val="2EC46306"/>
    <w:lvl w:ilvl="0" w:tplc="E10893D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663065"/>
    <w:multiLevelType w:val="hybridMultilevel"/>
    <w:tmpl w:val="B2B8D584"/>
    <w:lvl w:ilvl="0" w:tplc="FFFFFFFF">
      <w:start w:val="1"/>
      <w:numFmt w:val="upperLetter"/>
      <w:lvlText w:val="%1."/>
      <w:lvlJc w:val="left"/>
      <w:pPr>
        <w:ind w:left="644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 w15:restartNumberingAfterBreak="0">
    <w:nsid w:val="3B5B508F"/>
    <w:multiLevelType w:val="multilevel"/>
    <w:tmpl w:val="88FA7E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C571F33"/>
    <w:multiLevelType w:val="multilevel"/>
    <w:tmpl w:val="C4661D80"/>
    <w:lvl w:ilvl="0">
      <w:start w:val="1"/>
      <w:numFmt w:val="decimal"/>
      <w:lvlText w:val="%1."/>
      <w:lvlJc w:val="left"/>
      <w:pPr>
        <w:ind w:left="927" w:hanging="360"/>
      </w:pPr>
      <w:rPr>
        <w:rFonts w:ascii="Times New Roman" w:eastAsia="Calibri" w:hAnsi="Times New Roman" w:cs="Times New Roman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3D290EC3"/>
    <w:multiLevelType w:val="multilevel"/>
    <w:tmpl w:val="F9DAB7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7D4520D"/>
    <w:multiLevelType w:val="hybridMultilevel"/>
    <w:tmpl w:val="B2B8D584"/>
    <w:lvl w:ilvl="0" w:tplc="A3AEB4F2">
      <w:start w:val="1"/>
      <w:numFmt w:val="upperLetter"/>
      <w:lvlText w:val="%1."/>
      <w:lvlJc w:val="left"/>
      <w:pPr>
        <w:ind w:left="644" w:hanging="360"/>
      </w:pPr>
      <w:rPr>
        <w:rFonts w:hint="default"/>
        <w:b/>
        <w:bCs/>
      </w:rPr>
    </w:lvl>
    <w:lvl w:ilvl="1" w:tplc="04150019" w:tentative="1">
      <w:start w:val="1"/>
      <w:numFmt w:val="lowerLetter"/>
      <w:lvlText w:val="%2."/>
      <w:lvlJc w:val="left"/>
      <w:pPr>
        <w:ind w:left="1364" w:hanging="360"/>
      </w:pPr>
    </w:lvl>
    <w:lvl w:ilvl="2" w:tplc="0415001B" w:tentative="1">
      <w:start w:val="1"/>
      <w:numFmt w:val="lowerRoman"/>
      <w:lvlText w:val="%3."/>
      <w:lvlJc w:val="right"/>
      <w:pPr>
        <w:ind w:left="2084" w:hanging="180"/>
      </w:pPr>
    </w:lvl>
    <w:lvl w:ilvl="3" w:tplc="0415000F" w:tentative="1">
      <w:start w:val="1"/>
      <w:numFmt w:val="decimal"/>
      <w:lvlText w:val="%4."/>
      <w:lvlJc w:val="left"/>
      <w:pPr>
        <w:ind w:left="2804" w:hanging="360"/>
      </w:pPr>
    </w:lvl>
    <w:lvl w:ilvl="4" w:tplc="04150019" w:tentative="1">
      <w:start w:val="1"/>
      <w:numFmt w:val="lowerLetter"/>
      <w:lvlText w:val="%5."/>
      <w:lvlJc w:val="left"/>
      <w:pPr>
        <w:ind w:left="3524" w:hanging="360"/>
      </w:pPr>
    </w:lvl>
    <w:lvl w:ilvl="5" w:tplc="0415001B" w:tentative="1">
      <w:start w:val="1"/>
      <w:numFmt w:val="lowerRoman"/>
      <w:lvlText w:val="%6."/>
      <w:lvlJc w:val="right"/>
      <w:pPr>
        <w:ind w:left="4244" w:hanging="180"/>
      </w:pPr>
    </w:lvl>
    <w:lvl w:ilvl="6" w:tplc="0415000F" w:tentative="1">
      <w:start w:val="1"/>
      <w:numFmt w:val="decimal"/>
      <w:lvlText w:val="%7."/>
      <w:lvlJc w:val="left"/>
      <w:pPr>
        <w:ind w:left="4964" w:hanging="360"/>
      </w:pPr>
    </w:lvl>
    <w:lvl w:ilvl="7" w:tplc="04150019" w:tentative="1">
      <w:start w:val="1"/>
      <w:numFmt w:val="lowerLetter"/>
      <w:lvlText w:val="%8."/>
      <w:lvlJc w:val="left"/>
      <w:pPr>
        <w:ind w:left="5684" w:hanging="360"/>
      </w:pPr>
    </w:lvl>
    <w:lvl w:ilvl="8" w:tplc="0415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 w15:restartNumberingAfterBreak="0">
    <w:nsid w:val="48EF3432"/>
    <w:multiLevelType w:val="hybridMultilevel"/>
    <w:tmpl w:val="B2B8D584"/>
    <w:lvl w:ilvl="0" w:tplc="FFFFFFFF">
      <w:start w:val="1"/>
      <w:numFmt w:val="upperLetter"/>
      <w:lvlText w:val="%1."/>
      <w:lvlJc w:val="left"/>
      <w:pPr>
        <w:ind w:left="644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1" w15:restartNumberingAfterBreak="0">
    <w:nsid w:val="4C675C44"/>
    <w:multiLevelType w:val="hybridMultilevel"/>
    <w:tmpl w:val="396688A6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C977F5"/>
    <w:multiLevelType w:val="hybridMultilevel"/>
    <w:tmpl w:val="0C18363C"/>
    <w:lvl w:ilvl="0" w:tplc="F7D8CD0E">
      <w:start w:val="5"/>
      <w:numFmt w:val="lowerLetter"/>
      <w:lvlText w:val="%1&gt;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622CF5"/>
    <w:multiLevelType w:val="hybridMultilevel"/>
    <w:tmpl w:val="F6467D6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0870E8B"/>
    <w:multiLevelType w:val="hybridMultilevel"/>
    <w:tmpl w:val="396688A6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0A04044"/>
    <w:multiLevelType w:val="hybridMultilevel"/>
    <w:tmpl w:val="5C2ECD0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8400D7"/>
    <w:multiLevelType w:val="multilevel"/>
    <w:tmpl w:val="E4784E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5501ADA"/>
    <w:multiLevelType w:val="hybridMultilevel"/>
    <w:tmpl w:val="9A3C68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2B17CC"/>
    <w:multiLevelType w:val="hybridMultilevel"/>
    <w:tmpl w:val="3880D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9725CD"/>
    <w:multiLevelType w:val="hybridMultilevel"/>
    <w:tmpl w:val="00F041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2E6BE9"/>
    <w:multiLevelType w:val="hybridMultilevel"/>
    <w:tmpl w:val="D6204912"/>
    <w:lvl w:ilvl="0" w:tplc="16FE7D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74285F"/>
    <w:multiLevelType w:val="hybridMultilevel"/>
    <w:tmpl w:val="B2B8D584"/>
    <w:lvl w:ilvl="0" w:tplc="FFFFFFFF">
      <w:start w:val="1"/>
      <w:numFmt w:val="upperLetter"/>
      <w:lvlText w:val="%1."/>
      <w:lvlJc w:val="left"/>
      <w:pPr>
        <w:ind w:left="644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2" w15:restartNumberingAfterBreak="0">
    <w:nsid w:val="72EB7879"/>
    <w:multiLevelType w:val="multilevel"/>
    <w:tmpl w:val="17DCBC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E717BC8"/>
    <w:multiLevelType w:val="hybridMultilevel"/>
    <w:tmpl w:val="F5F8EC1E"/>
    <w:lvl w:ilvl="0" w:tplc="0415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93676546">
    <w:abstractNumId w:val="23"/>
  </w:num>
  <w:num w:numId="2" w16cid:durableId="1580291909">
    <w:abstractNumId w:val="4"/>
  </w:num>
  <w:num w:numId="3" w16cid:durableId="86968572">
    <w:abstractNumId w:val="3"/>
  </w:num>
  <w:num w:numId="4" w16cid:durableId="292948679">
    <w:abstractNumId w:val="16"/>
  </w:num>
  <w:num w:numId="5" w16cid:durableId="622543588">
    <w:abstractNumId w:val="1"/>
  </w:num>
  <w:num w:numId="6" w16cid:durableId="214898423">
    <w:abstractNumId w:val="8"/>
  </w:num>
  <w:num w:numId="7" w16cid:durableId="656959001">
    <w:abstractNumId w:val="6"/>
  </w:num>
  <w:num w:numId="8" w16cid:durableId="55471168">
    <w:abstractNumId w:val="7"/>
  </w:num>
  <w:num w:numId="9" w16cid:durableId="1117528520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251085170">
    <w:abstractNumId w:val="15"/>
  </w:num>
  <w:num w:numId="11" w16cid:durableId="754935638">
    <w:abstractNumId w:val="15"/>
  </w:num>
  <w:num w:numId="12" w16cid:durableId="599337856">
    <w:abstractNumId w:val="17"/>
  </w:num>
  <w:num w:numId="13" w16cid:durableId="129129363">
    <w:abstractNumId w:val="18"/>
  </w:num>
  <w:num w:numId="14" w16cid:durableId="13502147">
    <w:abstractNumId w:val="19"/>
  </w:num>
  <w:num w:numId="15" w16cid:durableId="884563378">
    <w:abstractNumId w:val="20"/>
  </w:num>
  <w:num w:numId="16" w16cid:durableId="48921662">
    <w:abstractNumId w:val="14"/>
  </w:num>
  <w:num w:numId="17" w16cid:durableId="1195457967">
    <w:abstractNumId w:val="11"/>
  </w:num>
  <w:num w:numId="18" w16cid:durableId="2122407314">
    <w:abstractNumId w:val="2"/>
  </w:num>
  <w:num w:numId="19" w16cid:durableId="1321420247">
    <w:abstractNumId w:val="13"/>
  </w:num>
  <w:num w:numId="20" w16cid:durableId="1340348740">
    <w:abstractNumId w:val="9"/>
  </w:num>
  <w:num w:numId="21" w16cid:durableId="1168516475">
    <w:abstractNumId w:val="21"/>
  </w:num>
  <w:num w:numId="22" w16cid:durableId="1831172996">
    <w:abstractNumId w:val="12"/>
  </w:num>
  <w:num w:numId="23" w16cid:durableId="1859154039">
    <w:abstractNumId w:val="10"/>
  </w:num>
  <w:num w:numId="24" w16cid:durableId="1785270350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tarzyna Jaskiewicz">
    <w15:presenceInfo w15:providerId="Windows Live" w15:userId="74ba338307c7873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CB1"/>
    <w:rsid w:val="000015A0"/>
    <w:rsid w:val="000026DA"/>
    <w:rsid w:val="00002716"/>
    <w:rsid w:val="00002A1F"/>
    <w:rsid w:val="00003ED5"/>
    <w:rsid w:val="00007904"/>
    <w:rsid w:val="00007D98"/>
    <w:rsid w:val="000100ED"/>
    <w:rsid w:val="00011980"/>
    <w:rsid w:val="00015F85"/>
    <w:rsid w:val="000164CC"/>
    <w:rsid w:val="00017F26"/>
    <w:rsid w:val="00021864"/>
    <w:rsid w:val="0002333D"/>
    <w:rsid w:val="00025264"/>
    <w:rsid w:val="00025821"/>
    <w:rsid w:val="00026173"/>
    <w:rsid w:val="00032C1F"/>
    <w:rsid w:val="000341FD"/>
    <w:rsid w:val="00035FEC"/>
    <w:rsid w:val="00036DB0"/>
    <w:rsid w:val="00037120"/>
    <w:rsid w:val="00041CF0"/>
    <w:rsid w:val="00042421"/>
    <w:rsid w:val="00042D53"/>
    <w:rsid w:val="00043262"/>
    <w:rsid w:val="00043EDB"/>
    <w:rsid w:val="00046EA8"/>
    <w:rsid w:val="00047EF1"/>
    <w:rsid w:val="000515B4"/>
    <w:rsid w:val="0005170C"/>
    <w:rsid w:val="00051FCA"/>
    <w:rsid w:val="00057772"/>
    <w:rsid w:val="00057779"/>
    <w:rsid w:val="0006213C"/>
    <w:rsid w:val="000646D1"/>
    <w:rsid w:val="00065962"/>
    <w:rsid w:val="00070FBF"/>
    <w:rsid w:val="00071014"/>
    <w:rsid w:val="000727C1"/>
    <w:rsid w:val="00072AF5"/>
    <w:rsid w:val="000733F3"/>
    <w:rsid w:val="00074463"/>
    <w:rsid w:val="00074AF0"/>
    <w:rsid w:val="00075C60"/>
    <w:rsid w:val="0007688B"/>
    <w:rsid w:val="00080D91"/>
    <w:rsid w:val="00081CAD"/>
    <w:rsid w:val="000839D2"/>
    <w:rsid w:val="00084CF6"/>
    <w:rsid w:val="0008513B"/>
    <w:rsid w:val="00085BCC"/>
    <w:rsid w:val="000867C6"/>
    <w:rsid w:val="0009030B"/>
    <w:rsid w:val="00091D94"/>
    <w:rsid w:val="000954B2"/>
    <w:rsid w:val="000968AA"/>
    <w:rsid w:val="00097207"/>
    <w:rsid w:val="00097858"/>
    <w:rsid w:val="000A116E"/>
    <w:rsid w:val="000A11ED"/>
    <w:rsid w:val="000A1437"/>
    <w:rsid w:val="000A2FCB"/>
    <w:rsid w:val="000A37C7"/>
    <w:rsid w:val="000A401F"/>
    <w:rsid w:val="000A57F0"/>
    <w:rsid w:val="000A5D9B"/>
    <w:rsid w:val="000A5E00"/>
    <w:rsid w:val="000A61C1"/>
    <w:rsid w:val="000B0D79"/>
    <w:rsid w:val="000B0F55"/>
    <w:rsid w:val="000B1A01"/>
    <w:rsid w:val="000B225D"/>
    <w:rsid w:val="000B25AC"/>
    <w:rsid w:val="000B5507"/>
    <w:rsid w:val="000B7A8D"/>
    <w:rsid w:val="000C1B56"/>
    <w:rsid w:val="000C2E5F"/>
    <w:rsid w:val="000C3A0D"/>
    <w:rsid w:val="000C4627"/>
    <w:rsid w:val="000D4E22"/>
    <w:rsid w:val="000D5A00"/>
    <w:rsid w:val="000D668C"/>
    <w:rsid w:val="000D787A"/>
    <w:rsid w:val="000E2534"/>
    <w:rsid w:val="000E3D8F"/>
    <w:rsid w:val="000E52E7"/>
    <w:rsid w:val="000E736B"/>
    <w:rsid w:val="000E75A2"/>
    <w:rsid w:val="000F12A0"/>
    <w:rsid w:val="000F18C1"/>
    <w:rsid w:val="000F319D"/>
    <w:rsid w:val="000F337A"/>
    <w:rsid w:val="00101BC3"/>
    <w:rsid w:val="00101F30"/>
    <w:rsid w:val="00102089"/>
    <w:rsid w:val="00102DC9"/>
    <w:rsid w:val="0010331B"/>
    <w:rsid w:val="00103575"/>
    <w:rsid w:val="001054C2"/>
    <w:rsid w:val="00115869"/>
    <w:rsid w:val="00116E1B"/>
    <w:rsid w:val="00117237"/>
    <w:rsid w:val="0012121D"/>
    <w:rsid w:val="00122AB9"/>
    <w:rsid w:val="0012314E"/>
    <w:rsid w:val="00123318"/>
    <w:rsid w:val="00125C01"/>
    <w:rsid w:val="00126855"/>
    <w:rsid w:val="00126ACC"/>
    <w:rsid w:val="00130011"/>
    <w:rsid w:val="0013008F"/>
    <w:rsid w:val="001301B0"/>
    <w:rsid w:val="00130579"/>
    <w:rsid w:val="00130C15"/>
    <w:rsid w:val="0013165F"/>
    <w:rsid w:val="00131935"/>
    <w:rsid w:val="0013196D"/>
    <w:rsid w:val="00132389"/>
    <w:rsid w:val="001341DB"/>
    <w:rsid w:val="00134D08"/>
    <w:rsid w:val="001357F0"/>
    <w:rsid w:val="00136951"/>
    <w:rsid w:val="00137149"/>
    <w:rsid w:val="00137C90"/>
    <w:rsid w:val="00141DF2"/>
    <w:rsid w:val="00142312"/>
    <w:rsid w:val="00145328"/>
    <w:rsid w:val="00153626"/>
    <w:rsid w:val="00153AE4"/>
    <w:rsid w:val="00157268"/>
    <w:rsid w:val="0016021E"/>
    <w:rsid w:val="001651FB"/>
    <w:rsid w:val="0016539C"/>
    <w:rsid w:val="00171915"/>
    <w:rsid w:val="00172A4F"/>
    <w:rsid w:val="00172FBD"/>
    <w:rsid w:val="00174423"/>
    <w:rsid w:val="001750CE"/>
    <w:rsid w:val="001754FB"/>
    <w:rsid w:val="001774B7"/>
    <w:rsid w:val="00180E17"/>
    <w:rsid w:val="00182420"/>
    <w:rsid w:val="0018351E"/>
    <w:rsid w:val="00184583"/>
    <w:rsid w:val="00184E2B"/>
    <w:rsid w:val="0018551C"/>
    <w:rsid w:val="001875D9"/>
    <w:rsid w:val="00191A3D"/>
    <w:rsid w:val="001934DD"/>
    <w:rsid w:val="001936D5"/>
    <w:rsid w:val="0019584F"/>
    <w:rsid w:val="001A15F8"/>
    <w:rsid w:val="001A353C"/>
    <w:rsid w:val="001A4DA6"/>
    <w:rsid w:val="001A6F93"/>
    <w:rsid w:val="001A7D69"/>
    <w:rsid w:val="001A7EB1"/>
    <w:rsid w:val="001B09FE"/>
    <w:rsid w:val="001B152B"/>
    <w:rsid w:val="001B3594"/>
    <w:rsid w:val="001B6E8C"/>
    <w:rsid w:val="001B779C"/>
    <w:rsid w:val="001C0DF4"/>
    <w:rsid w:val="001C388E"/>
    <w:rsid w:val="001C3ADA"/>
    <w:rsid w:val="001C45F2"/>
    <w:rsid w:val="001C48DA"/>
    <w:rsid w:val="001C5ECB"/>
    <w:rsid w:val="001D10B1"/>
    <w:rsid w:val="001D297B"/>
    <w:rsid w:val="001D5CDD"/>
    <w:rsid w:val="001E0A09"/>
    <w:rsid w:val="001E0CAF"/>
    <w:rsid w:val="001F03D0"/>
    <w:rsid w:val="001F0488"/>
    <w:rsid w:val="001F2641"/>
    <w:rsid w:val="001F2F4C"/>
    <w:rsid w:val="001F53B7"/>
    <w:rsid w:val="001F5B50"/>
    <w:rsid w:val="0020171F"/>
    <w:rsid w:val="00201FCD"/>
    <w:rsid w:val="0020317E"/>
    <w:rsid w:val="00203E24"/>
    <w:rsid w:val="00204FBF"/>
    <w:rsid w:val="0020586E"/>
    <w:rsid w:val="00213A30"/>
    <w:rsid w:val="002152EC"/>
    <w:rsid w:val="00216EB5"/>
    <w:rsid w:val="00217CAF"/>
    <w:rsid w:val="00220FCF"/>
    <w:rsid w:val="00224ECA"/>
    <w:rsid w:val="002252D3"/>
    <w:rsid w:val="0022547E"/>
    <w:rsid w:val="00226B20"/>
    <w:rsid w:val="00226CCB"/>
    <w:rsid w:val="00230C7B"/>
    <w:rsid w:val="00232428"/>
    <w:rsid w:val="002329FC"/>
    <w:rsid w:val="00233A96"/>
    <w:rsid w:val="00234551"/>
    <w:rsid w:val="00234C07"/>
    <w:rsid w:val="00234C18"/>
    <w:rsid w:val="0023505D"/>
    <w:rsid w:val="00241A7B"/>
    <w:rsid w:val="00244FF8"/>
    <w:rsid w:val="00244FFB"/>
    <w:rsid w:val="002473CE"/>
    <w:rsid w:val="0024791A"/>
    <w:rsid w:val="00247FA6"/>
    <w:rsid w:val="0025034D"/>
    <w:rsid w:val="00250A0D"/>
    <w:rsid w:val="00250D77"/>
    <w:rsid w:val="00251E26"/>
    <w:rsid w:val="00252184"/>
    <w:rsid w:val="002574CC"/>
    <w:rsid w:val="00257BCA"/>
    <w:rsid w:val="00261788"/>
    <w:rsid w:val="002617AA"/>
    <w:rsid w:val="00262827"/>
    <w:rsid w:val="0026312D"/>
    <w:rsid w:val="00263714"/>
    <w:rsid w:val="00263730"/>
    <w:rsid w:val="00263994"/>
    <w:rsid w:val="00264B7A"/>
    <w:rsid w:val="00267A67"/>
    <w:rsid w:val="00270132"/>
    <w:rsid w:val="00272EA8"/>
    <w:rsid w:val="0027395E"/>
    <w:rsid w:val="0027451D"/>
    <w:rsid w:val="00274E59"/>
    <w:rsid w:val="0027792A"/>
    <w:rsid w:val="00277A5D"/>
    <w:rsid w:val="0028016F"/>
    <w:rsid w:val="002806B5"/>
    <w:rsid w:val="00282601"/>
    <w:rsid w:val="00283060"/>
    <w:rsid w:val="00283669"/>
    <w:rsid w:val="002852CA"/>
    <w:rsid w:val="00285439"/>
    <w:rsid w:val="0028576A"/>
    <w:rsid w:val="00293C04"/>
    <w:rsid w:val="00294B1F"/>
    <w:rsid w:val="00294F5E"/>
    <w:rsid w:val="002973BD"/>
    <w:rsid w:val="00297539"/>
    <w:rsid w:val="002A07C3"/>
    <w:rsid w:val="002A0EBC"/>
    <w:rsid w:val="002A2BEF"/>
    <w:rsid w:val="002A416C"/>
    <w:rsid w:val="002A437C"/>
    <w:rsid w:val="002A4FE4"/>
    <w:rsid w:val="002A77C6"/>
    <w:rsid w:val="002A7BF1"/>
    <w:rsid w:val="002B24BB"/>
    <w:rsid w:val="002B3796"/>
    <w:rsid w:val="002B4AFE"/>
    <w:rsid w:val="002B667A"/>
    <w:rsid w:val="002B7EF5"/>
    <w:rsid w:val="002C0B44"/>
    <w:rsid w:val="002C16E0"/>
    <w:rsid w:val="002C1743"/>
    <w:rsid w:val="002C201D"/>
    <w:rsid w:val="002C34D5"/>
    <w:rsid w:val="002C62F4"/>
    <w:rsid w:val="002D0E93"/>
    <w:rsid w:val="002D12FF"/>
    <w:rsid w:val="002D134A"/>
    <w:rsid w:val="002D4092"/>
    <w:rsid w:val="002D4742"/>
    <w:rsid w:val="002E0D6E"/>
    <w:rsid w:val="002E2C79"/>
    <w:rsid w:val="002E3F04"/>
    <w:rsid w:val="002E4352"/>
    <w:rsid w:val="002E5C80"/>
    <w:rsid w:val="002E68FE"/>
    <w:rsid w:val="002E6DAF"/>
    <w:rsid w:val="002F1930"/>
    <w:rsid w:val="002F1CB6"/>
    <w:rsid w:val="002F41DC"/>
    <w:rsid w:val="002F5F51"/>
    <w:rsid w:val="002F6169"/>
    <w:rsid w:val="002F67F6"/>
    <w:rsid w:val="002F7615"/>
    <w:rsid w:val="003002E7"/>
    <w:rsid w:val="003030A1"/>
    <w:rsid w:val="00304C98"/>
    <w:rsid w:val="00304F5C"/>
    <w:rsid w:val="003050D1"/>
    <w:rsid w:val="003055EF"/>
    <w:rsid w:val="0030599C"/>
    <w:rsid w:val="00305E21"/>
    <w:rsid w:val="00306CDF"/>
    <w:rsid w:val="003075AD"/>
    <w:rsid w:val="0030771E"/>
    <w:rsid w:val="003077EE"/>
    <w:rsid w:val="00310BA4"/>
    <w:rsid w:val="00310BFC"/>
    <w:rsid w:val="00312BED"/>
    <w:rsid w:val="00313F4D"/>
    <w:rsid w:val="00314317"/>
    <w:rsid w:val="003160FF"/>
    <w:rsid w:val="00316B91"/>
    <w:rsid w:val="003215D4"/>
    <w:rsid w:val="00325E3E"/>
    <w:rsid w:val="00331582"/>
    <w:rsid w:val="0033272D"/>
    <w:rsid w:val="003356EC"/>
    <w:rsid w:val="00335DCE"/>
    <w:rsid w:val="00336202"/>
    <w:rsid w:val="003401A9"/>
    <w:rsid w:val="00342736"/>
    <w:rsid w:val="00345513"/>
    <w:rsid w:val="003456C0"/>
    <w:rsid w:val="00352CA4"/>
    <w:rsid w:val="00353B45"/>
    <w:rsid w:val="00353BC2"/>
    <w:rsid w:val="00354B03"/>
    <w:rsid w:val="003564C2"/>
    <w:rsid w:val="00361A58"/>
    <w:rsid w:val="00362CB3"/>
    <w:rsid w:val="00363AB4"/>
    <w:rsid w:val="00363BA7"/>
    <w:rsid w:val="00364ECF"/>
    <w:rsid w:val="00371B6C"/>
    <w:rsid w:val="003722EE"/>
    <w:rsid w:val="00372774"/>
    <w:rsid w:val="003760FB"/>
    <w:rsid w:val="00381053"/>
    <w:rsid w:val="00383799"/>
    <w:rsid w:val="003864DD"/>
    <w:rsid w:val="00387B2F"/>
    <w:rsid w:val="00387E12"/>
    <w:rsid w:val="00390736"/>
    <w:rsid w:val="00391579"/>
    <w:rsid w:val="0039183D"/>
    <w:rsid w:val="00395719"/>
    <w:rsid w:val="003960FC"/>
    <w:rsid w:val="00397558"/>
    <w:rsid w:val="003A03F6"/>
    <w:rsid w:val="003A09C8"/>
    <w:rsid w:val="003A2A2D"/>
    <w:rsid w:val="003A4688"/>
    <w:rsid w:val="003A6E62"/>
    <w:rsid w:val="003A7EAA"/>
    <w:rsid w:val="003B0F75"/>
    <w:rsid w:val="003B534D"/>
    <w:rsid w:val="003B6320"/>
    <w:rsid w:val="003C0636"/>
    <w:rsid w:val="003C3F6E"/>
    <w:rsid w:val="003C48D9"/>
    <w:rsid w:val="003D0037"/>
    <w:rsid w:val="003D0404"/>
    <w:rsid w:val="003D0FCB"/>
    <w:rsid w:val="003D2959"/>
    <w:rsid w:val="003D56A1"/>
    <w:rsid w:val="003E1410"/>
    <w:rsid w:val="003E1C14"/>
    <w:rsid w:val="003E2822"/>
    <w:rsid w:val="003E510B"/>
    <w:rsid w:val="003E5948"/>
    <w:rsid w:val="003E7324"/>
    <w:rsid w:val="003F07BB"/>
    <w:rsid w:val="003F17D1"/>
    <w:rsid w:val="003F4E10"/>
    <w:rsid w:val="003F5DCF"/>
    <w:rsid w:val="003F7E5D"/>
    <w:rsid w:val="00401199"/>
    <w:rsid w:val="00403E72"/>
    <w:rsid w:val="00404570"/>
    <w:rsid w:val="00404B56"/>
    <w:rsid w:val="00405A99"/>
    <w:rsid w:val="00407200"/>
    <w:rsid w:val="004105D7"/>
    <w:rsid w:val="00413A19"/>
    <w:rsid w:val="00417FC3"/>
    <w:rsid w:val="004221D8"/>
    <w:rsid w:val="00423DAC"/>
    <w:rsid w:val="00424572"/>
    <w:rsid w:val="00424948"/>
    <w:rsid w:val="00424BF2"/>
    <w:rsid w:val="004252AF"/>
    <w:rsid w:val="00432139"/>
    <w:rsid w:val="00432162"/>
    <w:rsid w:val="004340CE"/>
    <w:rsid w:val="00440111"/>
    <w:rsid w:val="00441A75"/>
    <w:rsid w:val="004433D3"/>
    <w:rsid w:val="00443765"/>
    <w:rsid w:val="00444252"/>
    <w:rsid w:val="0044441D"/>
    <w:rsid w:val="00444A55"/>
    <w:rsid w:val="00445522"/>
    <w:rsid w:val="004554A1"/>
    <w:rsid w:val="004578FC"/>
    <w:rsid w:val="00457DD5"/>
    <w:rsid w:val="00460F52"/>
    <w:rsid w:val="00463E94"/>
    <w:rsid w:val="00464FE4"/>
    <w:rsid w:val="00466142"/>
    <w:rsid w:val="00466FC0"/>
    <w:rsid w:val="0047175F"/>
    <w:rsid w:val="0047185C"/>
    <w:rsid w:val="0047528D"/>
    <w:rsid w:val="00475B5E"/>
    <w:rsid w:val="00476CE9"/>
    <w:rsid w:val="00480A09"/>
    <w:rsid w:val="00484AEE"/>
    <w:rsid w:val="00484F08"/>
    <w:rsid w:val="004860DD"/>
    <w:rsid w:val="00486EB7"/>
    <w:rsid w:val="0049078D"/>
    <w:rsid w:val="00491366"/>
    <w:rsid w:val="00493330"/>
    <w:rsid w:val="00497D52"/>
    <w:rsid w:val="00497DD9"/>
    <w:rsid w:val="004A12F3"/>
    <w:rsid w:val="004A1BD4"/>
    <w:rsid w:val="004A1E93"/>
    <w:rsid w:val="004A3408"/>
    <w:rsid w:val="004A5D4A"/>
    <w:rsid w:val="004B0611"/>
    <w:rsid w:val="004B1A66"/>
    <w:rsid w:val="004B33C7"/>
    <w:rsid w:val="004B3A60"/>
    <w:rsid w:val="004B41E3"/>
    <w:rsid w:val="004B51D0"/>
    <w:rsid w:val="004C1024"/>
    <w:rsid w:val="004C250D"/>
    <w:rsid w:val="004C54DF"/>
    <w:rsid w:val="004C6C1C"/>
    <w:rsid w:val="004C72F8"/>
    <w:rsid w:val="004C7773"/>
    <w:rsid w:val="004D3FA6"/>
    <w:rsid w:val="004D4981"/>
    <w:rsid w:val="004D769B"/>
    <w:rsid w:val="004E1A9E"/>
    <w:rsid w:val="004E26AB"/>
    <w:rsid w:val="004E2B1B"/>
    <w:rsid w:val="004E3665"/>
    <w:rsid w:val="004E6242"/>
    <w:rsid w:val="004F10DD"/>
    <w:rsid w:val="004F2511"/>
    <w:rsid w:val="004F434C"/>
    <w:rsid w:val="004F45FF"/>
    <w:rsid w:val="004F5CD7"/>
    <w:rsid w:val="00500FA9"/>
    <w:rsid w:val="005013D1"/>
    <w:rsid w:val="00502A50"/>
    <w:rsid w:val="00503256"/>
    <w:rsid w:val="00505F4C"/>
    <w:rsid w:val="005113CA"/>
    <w:rsid w:val="00512DFE"/>
    <w:rsid w:val="005135B5"/>
    <w:rsid w:val="0051625C"/>
    <w:rsid w:val="00516B29"/>
    <w:rsid w:val="005179C1"/>
    <w:rsid w:val="0052698C"/>
    <w:rsid w:val="00527B33"/>
    <w:rsid w:val="00530F46"/>
    <w:rsid w:val="00531684"/>
    <w:rsid w:val="00531A0C"/>
    <w:rsid w:val="00531A7E"/>
    <w:rsid w:val="00531CE3"/>
    <w:rsid w:val="00537556"/>
    <w:rsid w:val="00537712"/>
    <w:rsid w:val="005441E1"/>
    <w:rsid w:val="00545490"/>
    <w:rsid w:val="00545F40"/>
    <w:rsid w:val="005518A8"/>
    <w:rsid w:val="00551C87"/>
    <w:rsid w:val="00552F5F"/>
    <w:rsid w:val="005548AC"/>
    <w:rsid w:val="0055696A"/>
    <w:rsid w:val="00560FA6"/>
    <w:rsid w:val="00560FB6"/>
    <w:rsid w:val="00562E48"/>
    <w:rsid w:val="005632F2"/>
    <w:rsid w:val="00565D0C"/>
    <w:rsid w:val="00565E36"/>
    <w:rsid w:val="00566562"/>
    <w:rsid w:val="0057055B"/>
    <w:rsid w:val="00571897"/>
    <w:rsid w:val="00571BA8"/>
    <w:rsid w:val="00575D0C"/>
    <w:rsid w:val="00577B1C"/>
    <w:rsid w:val="005806CD"/>
    <w:rsid w:val="005814FC"/>
    <w:rsid w:val="00581573"/>
    <w:rsid w:val="0058159F"/>
    <w:rsid w:val="005833BD"/>
    <w:rsid w:val="00584A95"/>
    <w:rsid w:val="00587610"/>
    <w:rsid w:val="00591412"/>
    <w:rsid w:val="00591E3D"/>
    <w:rsid w:val="005920B0"/>
    <w:rsid w:val="00592AA7"/>
    <w:rsid w:val="0059342F"/>
    <w:rsid w:val="005962DE"/>
    <w:rsid w:val="005968F0"/>
    <w:rsid w:val="00596E28"/>
    <w:rsid w:val="0059733C"/>
    <w:rsid w:val="00597F04"/>
    <w:rsid w:val="005A03AF"/>
    <w:rsid w:val="005A24FE"/>
    <w:rsid w:val="005A3591"/>
    <w:rsid w:val="005B1566"/>
    <w:rsid w:val="005B2049"/>
    <w:rsid w:val="005B2C28"/>
    <w:rsid w:val="005B2E5B"/>
    <w:rsid w:val="005B3603"/>
    <w:rsid w:val="005B45D8"/>
    <w:rsid w:val="005B4724"/>
    <w:rsid w:val="005B4816"/>
    <w:rsid w:val="005B4E05"/>
    <w:rsid w:val="005B4F7D"/>
    <w:rsid w:val="005C21EE"/>
    <w:rsid w:val="005C647F"/>
    <w:rsid w:val="005C6CB8"/>
    <w:rsid w:val="005C6FD3"/>
    <w:rsid w:val="005D4A16"/>
    <w:rsid w:val="005D5B52"/>
    <w:rsid w:val="005E2D40"/>
    <w:rsid w:val="005E588E"/>
    <w:rsid w:val="005F0B87"/>
    <w:rsid w:val="005F1666"/>
    <w:rsid w:val="005F1FFA"/>
    <w:rsid w:val="005F4DE2"/>
    <w:rsid w:val="0060071A"/>
    <w:rsid w:val="00600D1D"/>
    <w:rsid w:val="00603423"/>
    <w:rsid w:val="006037EB"/>
    <w:rsid w:val="00603997"/>
    <w:rsid w:val="0060476E"/>
    <w:rsid w:val="00604FA0"/>
    <w:rsid w:val="00606987"/>
    <w:rsid w:val="0061297B"/>
    <w:rsid w:val="00614D25"/>
    <w:rsid w:val="006171A0"/>
    <w:rsid w:val="00630486"/>
    <w:rsid w:val="006308A5"/>
    <w:rsid w:val="006317C8"/>
    <w:rsid w:val="00635BAC"/>
    <w:rsid w:val="0063773F"/>
    <w:rsid w:val="00637995"/>
    <w:rsid w:val="0064083D"/>
    <w:rsid w:val="00640C31"/>
    <w:rsid w:val="006416D0"/>
    <w:rsid w:val="006433AE"/>
    <w:rsid w:val="00643978"/>
    <w:rsid w:val="00647BD7"/>
    <w:rsid w:val="0065000D"/>
    <w:rsid w:val="00653255"/>
    <w:rsid w:val="006545D2"/>
    <w:rsid w:val="006549FA"/>
    <w:rsid w:val="00661855"/>
    <w:rsid w:val="00664ABA"/>
    <w:rsid w:val="00664FEE"/>
    <w:rsid w:val="00665AF2"/>
    <w:rsid w:val="00665C17"/>
    <w:rsid w:val="006735E4"/>
    <w:rsid w:val="00673FDB"/>
    <w:rsid w:val="006776B5"/>
    <w:rsid w:val="0068015F"/>
    <w:rsid w:val="006821DF"/>
    <w:rsid w:val="00683C88"/>
    <w:rsid w:val="0068425C"/>
    <w:rsid w:val="006846ED"/>
    <w:rsid w:val="006850D6"/>
    <w:rsid w:val="00690DB0"/>
    <w:rsid w:val="0069251C"/>
    <w:rsid w:val="00693311"/>
    <w:rsid w:val="00697A62"/>
    <w:rsid w:val="006A0068"/>
    <w:rsid w:val="006A12DF"/>
    <w:rsid w:val="006A309E"/>
    <w:rsid w:val="006A3F67"/>
    <w:rsid w:val="006A61CD"/>
    <w:rsid w:val="006A6215"/>
    <w:rsid w:val="006A7580"/>
    <w:rsid w:val="006B1F51"/>
    <w:rsid w:val="006B2424"/>
    <w:rsid w:val="006B2463"/>
    <w:rsid w:val="006B415E"/>
    <w:rsid w:val="006B4A8E"/>
    <w:rsid w:val="006B4CF9"/>
    <w:rsid w:val="006B718B"/>
    <w:rsid w:val="006B7F81"/>
    <w:rsid w:val="006C0F5C"/>
    <w:rsid w:val="006C1291"/>
    <w:rsid w:val="006C1683"/>
    <w:rsid w:val="006C1759"/>
    <w:rsid w:val="006C2A75"/>
    <w:rsid w:val="006C34A2"/>
    <w:rsid w:val="006C43D9"/>
    <w:rsid w:val="006C4A95"/>
    <w:rsid w:val="006C5972"/>
    <w:rsid w:val="006D2927"/>
    <w:rsid w:val="006D2EBC"/>
    <w:rsid w:val="006D3FE1"/>
    <w:rsid w:val="006D47AB"/>
    <w:rsid w:val="006D48C3"/>
    <w:rsid w:val="006D66CE"/>
    <w:rsid w:val="006D77DF"/>
    <w:rsid w:val="006E0677"/>
    <w:rsid w:val="006E1A6D"/>
    <w:rsid w:val="006E22D5"/>
    <w:rsid w:val="006E33EA"/>
    <w:rsid w:val="006E40C9"/>
    <w:rsid w:val="006E4FD5"/>
    <w:rsid w:val="006F4D4E"/>
    <w:rsid w:val="006F501F"/>
    <w:rsid w:val="006F6677"/>
    <w:rsid w:val="0070477D"/>
    <w:rsid w:val="00705F20"/>
    <w:rsid w:val="00710D58"/>
    <w:rsid w:val="007142F5"/>
    <w:rsid w:val="0071431F"/>
    <w:rsid w:val="0072004D"/>
    <w:rsid w:val="00721E9C"/>
    <w:rsid w:val="0072480F"/>
    <w:rsid w:val="00734CFF"/>
    <w:rsid w:val="007355E6"/>
    <w:rsid w:val="007446BF"/>
    <w:rsid w:val="007463D2"/>
    <w:rsid w:val="00747E4E"/>
    <w:rsid w:val="00747F96"/>
    <w:rsid w:val="00750B5C"/>
    <w:rsid w:val="00750E52"/>
    <w:rsid w:val="00751C24"/>
    <w:rsid w:val="0075411E"/>
    <w:rsid w:val="00755AD9"/>
    <w:rsid w:val="00756209"/>
    <w:rsid w:val="00756CD3"/>
    <w:rsid w:val="00756F57"/>
    <w:rsid w:val="00757DA1"/>
    <w:rsid w:val="0076125E"/>
    <w:rsid w:val="007625E3"/>
    <w:rsid w:val="007635C2"/>
    <w:rsid w:val="007671D8"/>
    <w:rsid w:val="0077149D"/>
    <w:rsid w:val="007717B1"/>
    <w:rsid w:val="0077222B"/>
    <w:rsid w:val="00772478"/>
    <w:rsid w:val="00775B1B"/>
    <w:rsid w:val="00777719"/>
    <w:rsid w:val="00777A5E"/>
    <w:rsid w:val="00777B3B"/>
    <w:rsid w:val="007811ED"/>
    <w:rsid w:val="0078159E"/>
    <w:rsid w:val="00782EE8"/>
    <w:rsid w:val="00783C08"/>
    <w:rsid w:val="00792AF0"/>
    <w:rsid w:val="00793077"/>
    <w:rsid w:val="007932DB"/>
    <w:rsid w:val="007936D7"/>
    <w:rsid w:val="00796681"/>
    <w:rsid w:val="00796C0E"/>
    <w:rsid w:val="007A76B2"/>
    <w:rsid w:val="007A7A6B"/>
    <w:rsid w:val="007B294C"/>
    <w:rsid w:val="007B29CF"/>
    <w:rsid w:val="007B2C34"/>
    <w:rsid w:val="007B3670"/>
    <w:rsid w:val="007B3BA6"/>
    <w:rsid w:val="007B4240"/>
    <w:rsid w:val="007B4A20"/>
    <w:rsid w:val="007B6F27"/>
    <w:rsid w:val="007C0C32"/>
    <w:rsid w:val="007C2BE4"/>
    <w:rsid w:val="007C3E2D"/>
    <w:rsid w:val="007C79EB"/>
    <w:rsid w:val="007C7ED3"/>
    <w:rsid w:val="007D1E71"/>
    <w:rsid w:val="007D251E"/>
    <w:rsid w:val="007D5C3D"/>
    <w:rsid w:val="007D6F3E"/>
    <w:rsid w:val="007E253F"/>
    <w:rsid w:val="007E466A"/>
    <w:rsid w:val="007F0A46"/>
    <w:rsid w:val="007F169A"/>
    <w:rsid w:val="007F2656"/>
    <w:rsid w:val="007F38EB"/>
    <w:rsid w:val="007F44A6"/>
    <w:rsid w:val="007F4748"/>
    <w:rsid w:val="007F4C04"/>
    <w:rsid w:val="007F60FA"/>
    <w:rsid w:val="007F7445"/>
    <w:rsid w:val="008001B2"/>
    <w:rsid w:val="00800F25"/>
    <w:rsid w:val="00801289"/>
    <w:rsid w:val="00802A86"/>
    <w:rsid w:val="008031A3"/>
    <w:rsid w:val="008040EF"/>
    <w:rsid w:val="008051F9"/>
    <w:rsid w:val="00806561"/>
    <w:rsid w:val="0080664B"/>
    <w:rsid w:val="00810E15"/>
    <w:rsid w:val="00812B29"/>
    <w:rsid w:val="00815E1E"/>
    <w:rsid w:val="0081697B"/>
    <w:rsid w:val="008171CE"/>
    <w:rsid w:val="00817407"/>
    <w:rsid w:val="00817417"/>
    <w:rsid w:val="00817D92"/>
    <w:rsid w:val="00820708"/>
    <w:rsid w:val="00822869"/>
    <w:rsid w:val="00823C04"/>
    <w:rsid w:val="00824F2F"/>
    <w:rsid w:val="0082566B"/>
    <w:rsid w:val="00825AFF"/>
    <w:rsid w:val="00827989"/>
    <w:rsid w:val="00827F75"/>
    <w:rsid w:val="008300BD"/>
    <w:rsid w:val="00830E75"/>
    <w:rsid w:val="0083146C"/>
    <w:rsid w:val="0083576B"/>
    <w:rsid w:val="0084013D"/>
    <w:rsid w:val="0084148C"/>
    <w:rsid w:val="008436DD"/>
    <w:rsid w:val="00845767"/>
    <w:rsid w:val="008459A3"/>
    <w:rsid w:val="00847E86"/>
    <w:rsid w:val="00851E70"/>
    <w:rsid w:val="00852775"/>
    <w:rsid w:val="0085473E"/>
    <w:rsid w:val="00856CED"/>
    <w:rsid w:val="00856E09"/>
    <w:rsid w:val="00863180"/>
    <w:rsid w:val="00863AE4"/>
    <w:rsid w:val="0086509D"/>
    <w:rsid w:val="008654A0"/>
    <w:rsid w:val="00866436"/>
    <w:rsid w:val="00866E99"/>
    <w:rsid w:val="00867DBB"/>
    <w:rsid w:val="00870410"/>
    <w:rsid w:val="00870C47"/>
    <w:rsid w:val="00871E94"/>
    <w:rsid w:val="00872E1B"/>
    <w:rsid w:val="0087363E"/>
    <w:rsid w:val="00874646"/>
    <w:rsid w:val="00875EFD"/>
    <w:rsid w:val="0087729E"/>
    <w:rsid w:val="00877C7B"/>
    <w:rsid w:val="0088081B"/>
    <w:rsid w:val="00880955"/>
    <w:rsid w:val="008820E1"/>
    <w:rsid w:val="00882675"/>
    <w:rsid w:val="00882BAC"/>
    <w:rsid w:val="008837CE"/>
    <w:rsid w:val="008845A9"/>
    <w:rsid w:val="008850E4"/>
    <w:rsid w:val="0088539B"/>
    <w:rsid w:val="0088642B"/>
    <w:rsid w:val="008A2E83"/>
    <w:rsid w:val="008B01A7"/>
    <w:rsid w:val="008B10A7"/>
    <w:rsid w:val="008B604E"/>
    <w:rsid w:val="008B76E6"/>
    <w:rsid w:val="008C073F"/>
    <w:rsid w:val="008C0780"/>
    <w:rsid w:val="008C0E6B"/>
    <w:rsid w:val="008C323C"/>
    <w:rsid w:val="008C3509"/>
    <w:rsid w:val="008C5789"/>
    <w:rsid w:val="008C5D0A"/>
    <w:rsid w:val="008D21AE"/>
    <w:rsid w:val="008D426C"/>
    <w:rsid w:val="008D58DF"/>
    <w:rsid w:val="008E0880"/>
    <w:rsid w:val="008E2543"/>
    <w:rsid w:val="008E48A9"/>
    <w:rsid w:val="008F23EA"/>
    <w:rsid w:val="008F45FC"/>
    <w:rsid w:val="008F4B23"/>
    <w:rsid w:val="008F5766"/>
    <w:rsid w:val="008F57D2"/>
    <w:rsid w:val="008F5E64"/>
    <w:rsid w:val="009009C9"/>
    <w:rsid w:val="0090302D"/>
    <w:rsid w:val="009058B4"/>
    <w:rsid w:val="009064DF"/>
    <w:rsid w:val="009069BD"/>
    <w:rsid w:val="00913067"/>
    <w:rsid w:val="009145B0"/>
    <w:rsid w:val="00914CC3"/>
    <w:rsid w:val="00916DEC"/>
    <w:rsid w:val="009214D8"/>
    <w:rsid w:val="00926316"/>
    <w:rsid w:val="009272D2"/>
    <w:rsid w:val="00931F24"/>
    <w:rsid w:val="00932C08"/>
    <w:rsid w:val="00934404"/>
    <w:rsid w:val="0093451E"/>
    <w:rsid w:val="00936A94"/>
    <w:rsid w:val="009404CF"/>
    <w:rsid w:val="0094157B"/>
    <w:rsid w:val="00946653"/>
    <w:rsid w:val="0095390A"/>
    <w:rsid w:val="00954B98"/>
    <w:rsid w:val="00956044"/>
    <w:rsid w:val="00960E1F"/>
    <w:rsid w:val="009616B3"/>
    <w:rsid w:val="009623C9"/>
    <w:rsid w:val="009625B1"/>
    <w:rsid w:val="00963659"/>
    <w:rsid w:val="009655AC"/>
    <w:rsid w:val="00965810"/>
    <w:rsid w:val="00970C6B"/>
    <w:rsid w:val="00970CE7"/>
    <w:rsid w:val="00972C75"/>
    <w:rsid w:val="00974740"/>
    <w:rsid w:val="00975415"/>
    <w:rsid w:val="00976628"/>
    <w:rsid w:val="00977634"/>
    <w:rsid w:val="00983E30"/>
    <w:rsid w:val="00984412"/>
    <w:rsid w:val="009849E3"/>
    <w:rsid w:val="009858F6"/>
    <w:rsid w:val="00985E08"/>
    <w:rsid w:val="00986F81"/>
    <w:rsid w:val="009872F3"/>
    <w:rsid w:val="009875BD"/>
    <w:rsid w:val="00990C54"/>
    <w:rsid w:val="00991756"/>
    <w:rsid w:val="00995C54"/>
    <w:rsid w:val="00995D9A"/>
    <w:rsid w:val="00996CF7"/>
    <w:rsid w:val="009976E6"/>
    <w:rsid w:val="009A0BE5"/>
    <w:rsid w:val="009A175D"/>
    <w:rsid w:val="009A2AFF"/>
    <w:rsid w:val="009A5E98"/>
    <w:rsid w:val="009B000E"/>
    <w:rsid w:val="009B1619"/>
    <w:rsid w:val="009B59D5"/>
    <w:rsid w:val="009C7729"/>
    <w:rsid w:val="009D2F24"/>
    <w:rsid w:val="009D2F58"/>
    <w:rsid w:val="009D4664"/>
    <w:rsid w:val="009D6340"/>
    <w:rsid w:val="009D64D1"/>
    <w:rsid w:val="009D6E0C"/>
    <w:rsid w:val="009D7DE3"/>
    <w:rsid w:val="009E091D"/>
    <w:rsid w:val="009E25CB"/>
    <w:rsid w:val="009E27AB"/>
    <w:rsid w:val="009E3364"/>
    <w:rsid w:val="009E3870"/>
    <w:rsid w:val="009E57D1"/>
    <w:rsid w:val="009E7BBB"/>
    <w:rsid w:val="009E7CD8"/>
    <w:rsid w:val="009F2F55"/>
    <w:rsid w:val="009F3120"/>
    <w:rsid w:val="009F4B03"/>
    <w:rsid w:val="009F5F70"/>
    <w:rsid w:val="009F74B3"/>
    <w:rsid w:val="00A007C8"/>
    <w:rsid w:val="00A011F2"/>
    <w:rsid w:val="00A01AEE"/>
    <w:rsid w:val="00A0271F"/>
    <w:rsid w:val="00A0649E"/>
    <w:rsid w:val="00A068C6"/>
    <w:rsid w:val="00A071E7"/>
    <w:rsid w:val="00A1020F"/>
    <w:rsid w:val="00A11051"/>
    <w:rsid w:val="00A136D7"/>
    <w:rsid w:val="00A17BA3"/>
    <w:rsid w:val="00A208D1"/>
    <w:rsid w:val="00A21620"/>
    <w:rsid w:val="00A2184D"/>
    <w:rsid w:val="00A21C2C"/>
    <w:rsid w:val="00A22F64"/>
    <w:rsid w:val="00A23440"/>
    <w:rsid w:val="00A25B66"/>
    <w:rsid w:val="00A25DE9"/>
    <w:rsid w:val="00A3086B"/>
    <w:rsid w:val="00A30B39"/>
    <w:rsid w:val="00A30B47"/>
    <w:rsid w:val="00A3135C"/>
    <w:rsid w:val="00A3409E"/>
    <w:rsid w:val="00A343DD"/>
    <w:rsid w:val="00A35795"/>
    <w:rsid w:val="00A37BB2"/>
    <w:rsid w:val="00A37FF0"/>
    <w:rsid w:val="00A40B94"/>
    <w:rsid w:val="00A43154"/>
    <w:rsid w:val="00A45EE2"/>
    <w:rsid w:val="00A45FF5"/>
    <w:rsid w:val="00A477DB"/>
    <w:rsid w:val="00A50147"/>
    <w:rsid w:val="00A508E5"/>
    <w:rsid w:val="00A52717"/>
    <w:rsid w:val="00A54B77"/>
    <w:rsid w:val="00A54D7C"/>
    <w:rsid w:val="00A55731"/>
    <w:rsid w:val="00A55E51"/>
    <w:rsid w:val="00A56569"/>
    <w:rsid w:val="00A604A9"/>
    <w:rsid w:val="00A60AED"/>
    <w:rsid w:val="00A64D75"/>
    <w:rsid w:val="00A664A2"/>
    <w:rsid w:val="00A66597"/>
    <w:rsid w:val="00A6790F"/>
    <w:rsid w:val="00A701A2"/>
    <w:rsid w:val="00A704DB"/>
    <w:rsid w:val="00A72EEB"/>
    <w:rsid w:val="00A73730"/>
    <w:rsid w:val="00A73F66"/>
    <w:rsid w:val="00A74520"/>
    <w:rsid w:val="00A7793D"/>
    <w:rsid w:val="00A809DB"/>
    <w:rsid w:val="00A8155D"/>
    <w:rsid w:val="00A8417F"/>
    <w:rsid w:val="00A848FF"/>
    <w:rsid w:val="00A859E1"/>
    <w:rsid w:val="00A8608F"/>
    <w:rsid w:val="00A878B3"/>
    <w:rsid w:val="00A9188B"/>
    <w:rsid w:val="00A939B2"/>
    <w:rsid w:val="00A97052"/>
    <w:rsid w:val="00AA1A9B"/>
    <w:rsid w:val="00AA3811"/>
    <w:rsid w:val="00AA4A48"/>
    <w:rsid w:val="00AA4C59"/>
    <w:rsid w:val="00AB0702"/>
    <w:rsid w:val="00AB0CA8"/>
    <w:rsid w:val="00AC08E7"/>
    <w:rsid w:val="00AC1B85"/>
    <w:rsid w:val="00AC6822"/>
    <w:rsid w:val="00AD189B"/>
    <w:rsid w:val="00AD451F"/>
    <w:rsid w:val="00AD543F"/>
    <w:rsid w:val="00AD55DB"/>
    <w:rsid w:val="00AD5E97"/>
    <w:rsid w:val="00AE09C1"/>
    <w:rsid w:val="00AE1BDD"/>
    <w:rsid w:val="00AE3583"/>
    <w:rsid w:val="00AE3F02"/>
    <w:rsid w:val="00AF233C"/>
    <w:rsid w:val="00AF3818"/>
    <w:rsid w:val="00AF386D"/>
    <w:rsid w:val="00AF3FDC"/>
    <w:rsid w:val="00AF4E8E"/>
    <w:rsid w:val="00AF6089"/>
    <w:rsid w:val="00B01638"/>
    <w:rsid w:val="00B05FA3"/>
    <w:rsid w:val="00B0779E"/>
    <w:rsid w:val="00B103AD"/>
    <w:rsid w:val="00B10409"/>
    <w:rsid w:val="00B12A3D"/>
    <w:rsid w:val="00B14A37"/>
    <w:rsid w:val="00B204B2"/>
    <w:rsid w:val="00B20946"/>
    <w:rsid w:val="00B238AE"/>
    <w:rsid w:val="00B25BEC"/>
    <w:rsid w:val="00B25FBC"/>
    <w:rsid w:val="00B27FE3"/>
    <w:rsid w:val="00B34429"/>
    <w:rsid w:val="00B358FF"/>
    <w:rsid w:val="00B35FDE"/>
    <w:rsid w:val="00B36299"/>
    <w:rsid w:val="00B3685F"/>
    <w:rsid w:val="00B36B4B"/>
    <w:rsid w:val="00B417CE"/>
    <w:rsid w:val="00B4223F"/>
    <w:rsid w:val="00B42DFA"/>
    <w:rsid w:val="00B47A00"/>
    <w:rsid w:val="00B50F90"/>
    <w:rsid w:val="00B52248"/>
    <w:rsid w:val="00B55B85"/>
    <w:rsid w:val="00B5787C"/>
    <w:rsid w:val="00B57882"/>
    <w:rsid w:val="00B61748"/>
    <w:rsid w:val="00B63137"/>
    <w:rsid w:val="00B637C6"/>
    <w:rsid w:val="00B63CC7"/>
    <w:rsid w:val="00B65B3C"/>
    <w:rsid w:val="00B65F23"/>
    <w:rsid w:val="00B66492"/>
    <w:rsid w:val="00B73BD0"/>
    <w:rsid w:val="00B7426C"/>
    <w:rsid w:val="00B76486"/>
    <w:rsid w:val="00B80527"/>
    <w:rsid w:val="00B81D0D"/>
    <w:rsid w:val="00B8442E"/>
    <w:rsid w:val="00B84C3E"/>
    <w:rsid w:val="00B851EC"/>
    <w:rsid w:val="00B91B38"/>
    <w:rsid w:val="00B92642"/>
    <w:rsid w:val="00B9294C"/>
    <w:rsid w:val="00B938DE"/>
    <w:rsid w:val="00B95222"/>
    <w:rsid w:val="00B957D5"/>
    <w:rsid w:val="00B96422"/>
    <w:rsid w:val="00B97CB4"/>
    <w:rsid w:val="00B97F50"/>
    <w:rsid w:val="00BA1246"/>
    <w:rsid w:val="00BA12AD"/>
    <w:rsid w:val="00BA224C"/>
    <w:rsid w:val="00BA4CEC"/>
    <w:rsid w:val="00BA7420"/>
    <w:rsid w:val="00BA7448"/>
    <w:rsid w:val="00BA7974"/>
    <w:rsid w:val="00BB07E1"/>
    <w:rsid w:val="00BB2B48"/>
    <w:rsid w:val="00BB2E48"/>
    <w:rsid w:val="00BB6276"/>
    <w:rsid w:val="00BC2413"/>
    <w:rsid w:val="00BC71BB"/>
    <w:rsid w:val="00BD2A13"/>
    <w:rsid w:val="00BD2F64"/>
    <w:rsid w:val="00BD3621"/>
    <w:rsid w:val="00BD37AD"/>
    <w:rsid w:val="00BD7998"/>
    <w:rsid w:val="00BE0A8F"/>
    <w:rsid w:val="00BE2936"/>
    <w:rsid w:val="00BE6AC8"/>
    <w:rsid w:val="00BE6CB5"/>
    <w:rsid w:val="00BE7879"/>
    <w:rsid w:val="00BE7CBC"/>
    <w:rsid w:val="00BE7D49"/>
    <w:rsid w:val="00BF123A"/>
    <w:rsid w:val="00BF3217"/>
    <w:rsid w:val="00BF3CC1"/>
    <w:rsid w:val="00BF546B"/>
    <w:rsid w:val="00BF5E66"/>
    <w:rsid w:val="00C00255"/>
    <w:rsid w:val="00C01223"/>
    <w:rsid w:val="00C03DF3"/>
    <w:rsid w:val="00C05049"/>
    <w:rsid w:val="00C06226"/>
    <w:rsid w:val="00C11F31"/>
    <w:rsid w:val="00C133D2"/>
    <w:rsid w:val="00C21188"/>
    <w:rsid w:val="00C22838"/>
    <w:rsid w:val="00C2410C"/>
    <w:rsid w:val="00C30F85"/>
    <w:rsid w:val="00C31507"/>
    <w:rsid w:val="00C33A5D"/>
    <w:rsid w:val="00C346FF"/>
    <w:rsid w:val="00C360D7"/>
    <w:rsid w:val="00C3617D"/>
    <w:rsid w:val="00C37764"/>
    <w:rsid w:val="00C428C3"/>
    <w:rsid w:val="00C458DA"/>
    <w:rsid w:val="00C5038A"/>
    <w:rsid w:val="00C531CA"/>
    <w:rsid w:val="00C540EF"/>
    <w:rsid w:val="00C54A49"/>
    <w:rsid w:val="00C57179"/>
    <w:rsid w:val="00C5750A"/>
    <w:rsid w:val="00C57923"/>
    <w:rsid w:val="00C601AC"/>
    <w:rsid w:val="00C60928"/>
    <w:rsid w:val="00C639CE"/>
    <w:rsid w:val="00C64B72"/>
    <w:rsid w:val="00C65560"/>
    <w:rsid w:val="00C666A7"/>
    <w:rsid w:val="00C66B15"/>
    <w:rsid w:val="00C66F1F"/>
    <w:rsid w:val="00C67CDE"/>
    <w:rsid w:val="00C728F0"/>
    <w:rsid w:val="00C73A76"/>
    <w:rsid w:val="00C754E4"/>
    <w:rsid w:val="00C76690"/>
    <w:rsid w:val="00C76C69"/>
    <w:rsid w:val="00C7763C"/>
    <w:rsid w:val="00C821B4"/>
    <w:rsid w:val="00C822A1"/>
    <w:rsid w:val="00C83A9B"/>
    <w:rsid w:val="00C84888"/>
    <w:rsid w:val="00C84889"/>
    <w:rsid w:val="00C8678F"/>
    <w:rsid w:val="00C920CC"/>
    <w:rsid w:val="00C92375"/>
    <w:rsid w:val="00C927B7"/>
    <w:rsid w:val="00C94CD0"/>
    <w:rsid w:val="00CA05E1"/>
    <w:rsid w:val="00CA12FA"/>
    <w:rsid w:val="00CA2082"/>
    <w:rsid w:val="00CA4346"/>
    <w:rsid w:val="00CA4825"/>
    <w:rsid w:val="00CA4832"/>
    <w:rsid w:val="00CA6948"/>
    <w:rsid w:val="00CB04FF"/>
    <w:rsid w:val="00CB149D"/>
    <w:rsid w:val="00CB1BBA"/>
    <w:rsid w:val="00CB574C"/>
    <w:rsid w:val="00CC1E24"/>
    <w:rsid w:val="00CC259B"/>
    <w:rsid w:val="00CC28B7"/>
    <w:rsid w:val="00CC4719"/>
    <w:rsid w:val="00CC59B0"/>
    <w:rsid w:val="00CC620F"/>
    <w:rsid w:val="00CC654E"/>
    <w:rsid w:val="00CC706D"/>
    <w:rsid w:val="00CD119C"/>
    <w:rsid w:val="00CD1D17"/>
    <w:rsid w:val="00CD4776"/>
    <w:rsid w:val="00CD63E2"/>
    <w:rsid w:val="00CD69DB"/>
    <w:rsid w:val="00CD6F1F"/>
    <w:rsid w:val="00CD7B9C"/>
    <w:rsid w:val="00CE1090"/>
    <w:rsid w:val="00CE1206"/>
    <w:rsid w:val="00CE2755"/>
    <w:rsid w:val="00CE4330"/>
    <w:rsid w:val="00CE582F"/>
    <w:rsid w:val="00CE6954"/>
    <w:rsid w:val="00CF0228"/>
    <w:rsid w:val="00CF09DA"/>
    <w:rsid w:val="00CF0B95"/>
    <w:rsid w:val="00CF2435"/>
    <w:rsid w:val="00CF30E0"/>
    <w:rsid w:val="00CF33F0"/>
    <w:rsid w:val="00CF35D0"/>
    <w:rsid w:val="00CF38EB"/>
    <w:rsid w:val="00CF5DB0"/>
    <w:rsid w:val="00CF72C5"/>
    <w:rsid w:val="00CF7445"/>
    <w:rsid w:val="00CF79A5"/>
    <w:rsid w:val="00CF7A38"/>
    <w:rsid w:val="00D00FCD"/>
    <w:rsid w:val="00D05A42"/>
    <w:rsid w:val="00D07EE9"/>
    <w:rsid w:val="00D10095"/>
    <w:rsid w:val="00D106ED"/>
    <w:rsid w:val="00D11777"/>
    <w:rsid w:val="00D11809"/>
    <w:rsid w:val="00D11B98"/>
    <w:rsid w:val="00D12F32"/>
    <w:rsid w:val="00D13A10"/>
    <w:rsid w:val="00D1458F"/>
    <w:rsid w:val="00D14B32"/>
    <w:rsid w:val="00D15F56"/>
    <w:rsid w:val="00D205AF"/>
    <w:rsid w:val="00D21576"/>
    <w:rsid w:val="00D21C4C"/>
    <w:rsid w:val="00D2333F"/>
    <w:rsid w:val="00D234BA"/>
    <w:rsid w:val="00D23598"/>
    <w:rsid w:val="00D246F3"/>
    <w:rsid w:val="00D24753"/>
    <w:rsid w:val="00D26BE6"/>
    <w:rsid w:val="00D31FC6"/>
    <w:rsid w:val="00D32A6A"/>
    <w:rsid w:val="00D3346E"/>
    <w:rsid w:val="00D335F3"/>
    <w:rsid w:val="00D33A69"/>
    <w:rsid w:val="00D37DD8"/>
    <w:rsid w:val="00D4059C"/>
    <w:rsid w:val="00D44284"/>
    <w:rsid w:val="00D44A53"/>
    <w:rsid w:val="00D45F9F"/>
    <w:rsid w:val="00D47685"/>
    <w:rsid w:val="00D5083F"/>
    <w:rsid w:val="00D52969"/>
    <w:rsid w:val="00D52A36"/>
    <w:rsid w:val="00D55112"/>
    <w:rsid w:val="00D55F47"/>
    <w:rsid w:val="00D5628F"/>
    <w:rsid w:val="00D5731A"/>
    <w:rsid w:val="00D57B64"/>
    <w:rsid w:val="00D63066"/>
    <w:rsid w:val="00D643A1"/>
    <w:rsid w:val="00D65896"/>
    <w:rsid w:val="00D705D0"/>
    <w:rsid w:val="00D75627"/>
    <w:rsid w:val="00D758DD"/>
    <w:rsid w:val="00D76CA2"/>
    <w:rsid w:val="00D81842"/>
    <w:rsid w:val="00D844E7"/>
    <w:rsid w:val="00D84DAC"/>
    <w:rsid w:val="00D86F55"/>
    <w:rsid w:val="00D8751E"/>
    <w:rsid w:val="00D87F9B"/>
    <w:rsid w:val="00D91475"/>
    <w:rsid w:val="00D91D44"/>
    <w:rsid w:val="00D92330"/>
    <w:rsid w:val="00D9271D"/>
    <w:rsid w:val="00D93890"/>
    <w:rsid w:val="00D97044"/>
    <w:rsid w:val="00DA31C2"/>
    <w:rsid w:val="00DA3A15"/>
    <w:rsid w:val="00DA6DF5"/>
    <w:rsid w:val="00DA7B8A"/>
    <w:rsid w:val="00DB0D7C"/>
    <w:rsid w:val="00DB2ED6"/>
    <w:rsid w:val="00DB7330"/>
    <w:rsid w:val="00DB7B5F"/>
    <w:rsid w:val="00DC0044"/>
    <w:rsid w:val="00DC4262"/>
    <w:rsid w:val="00DC4D53"/>
    <w:rsid w:val="00DC5594"/>
    <w:rsid w:val="00DC6EA4"/>
    <w:rsid w:val="00DC74B0"/>
    <w:rsid w:val="00DD1D4B"/>
    <w:rsid w:val="00DD30CA"/>
    <w:rsid w:val="00DD3DB3"/>
    <w:rsid w:val="00DD415F"/>
    <w:rsid w:val="00DD5A1A"/>
    <w:rsid w:val="00DD60AF"/>
    <w:rsid w:val="00DD68BE"/>
    <w:rsid w:val="00DE2B9A"/>
    <w:rsid w:val="00DE35C1"/>
    <w:rsid w:val="00DE428D"/>
    <w:rsid w:val="00DE5579"/>
    <w:rsid w:val="00DE5BE2"/>
    <w:rsid w:val="00DE5BF7"/>
    <w:rsid w:val="00DE69D4"/>
    <w:rsid w:val="00DF0DC8"/>
    <w:rsid w:val="00DF29C8"/>
    <w:rsid w:val="00DF423B"/>
    <w:rsid w:val="00DF4E08"/>
    <w:rsid w:val="00DF57C2"/>
    <w:rsid w:val="00DF5F97"/>
    <w:rsid w:val="00DF68B1"/>
    <w:rsid w:val="00DF6C6A"/>
    <w:rsid w:val="00DF7593"/>
    <w:rsid w:val="00DF7730"/>
    <w:rsid w:val="00E03CDA"/>
    <w:rsid w:val="00E04C6A"/>
    <w:rsid w:val="00E07C73"/>
    <w:rsid w:val="00E07D46"/>
    <w:rsid w:val="00E10E56"/>
    <w:rsid w:val="00E1202D"/>
    <w:rsid w:val="00E1249D"/>
    <w:rsid w:val="00E134B0"/>
    <w:rsid w:val="00E13DB6"/>
    <w:rsid w:val="00E14692"/>
    <w:rsid w:val="00E15555"/>
    <w:rsid w:val="00E166D6"/>
    <w:rsid w:val="00E2023E"/>
    <w:rsid w:val="00E22A40"/>
    <w:rsid w:val="00E23CBA"/>
    <w:rsid w:val="00E2656D"/>
    <w:rsid w:val="00E27259"/>
    <w:rsid w:val="00E27E15"/>
    <w:rsid w:val="00E3009D"/>
    <w:rsid w:val="00E31AB4"/>
    <w:rsid w:val="00E3467B"/>
    <w:rsid w:val="00E347AB"/>
    <w:rsid w:val="00E348F9"/>
    <w:rsid w:val="00E36CE5"/>
    <w:rsid w:val="00E40575"/>
    <w:rsid w:val="00E41015"/>
    <w:rsid w:val="00E42D93"/>
    <w:rsid w:val="00E449FB"/>
    <w:rsid w:val="00E50184"/>
    <w:rsid w:val="00E513EF"/>
    <w:rsid w:val="00E53AB6"/>
    <w:rsid w:val="00E546AA"/>
    <w:rsid w:val="00E54F53"/>
    <w:rsid w:val="00E56071"/>
    <w:rsid w:val="00E56654"/>
    <w:rsid w:val="00E56A42"/>
    <w:rsid w:val="00E6008D"/>
    <w:rsid w:val="00E61CB1"/>
    <w:rsid w:val="00E61F02"/>
    <w:rsid w:val="00E62036"/>
    <w:rsid w:val="00E62E37"/>
    <w:rsid w:val="00E713A3"/>
    <w:rsid w:val="00E769F6"/>
    <w:rsid w:val="00E77170"/>
    <w:rsid w:val="00E810B2"/>
    <w:rsid w:val="00E82897"/>
    <w:rsid w:val="00E82D7C"/>
    <w:rsid w:val="00E82FCF"/>
    <w:rsid w:val="00E83402"/>
    <w:rsid w:val="00E84D03"/>
    <w:rsid w:val="00E866A1"/>
    <w:rsid w:val="00E86D49"/>
    <w:rsid w:val="00E870F7"/>
    <w:rsid w:val="00E87577"/>
    <w:rsid w:val="00E87846"/>
    <w:rsid w:val="00E912A7"/>
    <w:rsid w:val="00E9182E"/>
    <w:rsid w:val="00E9189B"/>
    <w:rsid w:val="00E9297D"/>
    <w:rsid w:val="00E92C79"/>
    <w:rsid w:val="00E92E9A"/>
    <w:rsid w:val="00E938EE"/>
    <w:rsid w:val="00E93FD2"/>
    <w:rsid w:val="00E97368"/>
    <w:rsid w:val="00E97856"/>
    <w:rsid w:val="00E97A56"/>
    <w:rsid w:val="00EA05F1"/>
    <w:rsid w:val="00EA188F"/>
    <w:rsid w:val="00EA43D8"/>
    <w:rsid w:val="00EA4A1C"/>
    <w:rsid w:val="00EB00DB"/>
    <w:rsid w:val="00EB1DBD"/>
    <w:rsid w:val="00EB24E0"/>
    <w:rsid w:val="00EB3155"/>
    <w:rsid w:val="00EB4DC9"/>
    <w:rsid w:val="00EC07CC"/>
    <w:rsid w:val="00EC0C30"/>
    <w:rsid w:val="00EC3BED"/>
    <w:rsid w:val="00EC4762"/>
    <w:rsid w:val="00EC767B"/>
    <w:rsid w:val="00EC7A55"/>
    <w:rsid w:val="00EC7F3F"/>
    <w:rsid w:val="00ED0497"/>
    <w:rsid w:val="00ED0998"/>
    <w:rsid w:val="00ED0B2C"/>
    <w:rsid w:val="00ED55DD"/>
    <w:rsid w:val="00ED70FF"/>
    <w:rsid w:val="00EE38CC"/>
    <w:rsid w:val="00EE5888"/>
    <w:rsid w:val="00EF1109"/>
    <w:rsid w:val="00EF2298"/>
    <w:rsid w:val="00EF3C50"/>
    <w:rsid w:val="00EF4A2E"/>
    <w:rsid w:val="00EF4D70"/>
    <w:rsid w:val="00F01EE7"/>
    <w:rsid w:val="00F0350C"/>
    <w:rsid w:val="00F04BA3"/>
    <w:rsid w:val="00F124D9"/>
    <w:rsid w:val="00F12D8A"/>
    <w:rsid w:val="00F13D0A"/>
    <w:rsid w:val="00F20CFB"/>
    <w:rsid w:val="00F23164"/>
    <w:rsid w:val="00F2367F"/>
    <w:rsid w:val="00F24342"/>
    <w:rsid w:val="00F267B6"/>
    <w:rsid w:val="00F27F46"/>
    <w:rsid w:val="00F31047"/>
    <w:rsid w:val="00F34DD8"/>
    <w:rsid w:val="00F354ED"/>
    <w:rsid w:val="00F35DD0"/>
    <w:rsid w:val="00F3600B"/>
    <w:rsid w:val="00F402C3"/>
    <w:rsid w:val="00F44B72"/>
    <w:rsid w:val="00F50AA1"/>
    <w:rsid w:val="00F50EBB"/>
    <w:rsid w:val="00F52813"/>
    <w:rsid w:val="00F52AC6"/>
    <w:rsid w:val="00F5685F"/>
    <w:rsid w:val="00F6167A"/>
    <w:rsid w:val="00F61732"/>
    <w:rsid w:val="00F67526"/>
    <w:rsid w:val="00F7037A"/>
    <w:rsid w:val="00F72A4F"/>
    <w:rsid w:val="00F73A41"/>
    <w:rsid w:val="00F74490"/>
    <w:rsid w:val="00F74AB0"/>
    <w:rsid w:val="00F760D1"/>
    <w:rsid w:val="00F762E0"/>
    <w:rsid w:val="00F7659F"/>
    <w:rsid w:val="00F82354"/>
    <w:rsid w:val="00F845CC"/>
    <w:rsid w:val="00F846B4"/>
    <w:rsid w:val="00F85E08"/>
    <w:rsid w:val="00F904A3"/>
    <w:rsid w:val="00F93DBC"/>
    <w:rsid w:val="00F961B7"/>
    <w:rsid w:val="00F9700A"/>
    <w:rsid w:val="00FA09B1"/>
    <w:rsid w:val="00FA4BE0"/>
    <w:rsid w:val="00FA6675"/>
    <w:rsid w:val="00FB18DB"/>
    <w:rsid w:val="00FB1B1A"/>
    <w:rsid w:val="00FB35AF"/>
    <w:rsid w:val="00FB4389"/>
    <w:rsid w:val="00FB63A6"/>
    <w:rsid w:val="00FB7024"/>
    <w:rsid w:val="00FC019F"/>
    <w:rsid w:val="00FC274B"/>
    <w:rsid w:val="00FC3666"/>
    <w:rsid w:val="00FC3947"/>
    <w:rsid w:val="00FC4150"/>
    <w:rsid w:val="00FC4D27"/>
    <w:rsid w:val="00FC5856"/>
    <w:rsid w:val="00FC5B89"/>
    <w:rsid w:val="00FD0E6E"/>
    <w:rsid w:val="00FD1272"/>
    <w:rsid w:val="00FD4730"/>
    <w:rsid w:val="00FD6811"/>
    <w:rsid w:val="00FD7FAE"/>
    <w:rsid w:val="00FE0E7A"/>
    <w:rsid w:val="00FE4928"/>
    <w:rsid w:val="00FE4B63"/>
    <w:rsid w:val="00FE5EAB"/>
    <w:rsid w:val="00FF1127"/>
    <w:rsid w:val="00FF4011"/>
    <w:rsid w:val="00FF4F93"/>
    <w:rsid w:val="00FF51AE"/>
    <w:rsid w:val="00FF604D"/>
    <w:rsid w:val="00FF6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AB272E"/>
  <w15:docId w15:val="{A53DE474-3B8A-4F7B-AD5F-831456EEC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F5C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Nagwek1">
    <w:name w:val="heading 1"/>
    <w:basedOn w:val="Normalny"/>
    <w:link w:val="Nagwek1Znak"/>
    <w:uiPriority w:val="9"/>
    <w:qFormat/>
    <w:rsid w:val="00A343D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x-none" w:eastAsia="x-none"/>
    </w:rPr>
  </w:style>
  <w:style w:type="paragraph" w:styleId="Nagwek2">
    <w:name w:val="heading 2"/>
    <w:basedOn w:val="Normalny"/>
    <w:link w:val="Nagwek2Znak"/>
    <w:uiPriority w:val="9"/>
    <w:qFormat/>
    <w:rsid w:val="000954B2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77149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Nagwek4">
    <w:name w:val="heading 4"/>
    <w:basedOn w:val="Normalny"/>
    <w:next w:val="Normalny"/>
    <w:link w:val="Nagwek4Znak"/>
    <w:uiPriority w:val="9"/>
    <w:unhideWhenUsed/>
    <w:qFormat/>
    <w:rsid w:val="00A343DD"/>
    <w:pPr>
      <w:keepNext/>
      <w:spacing w:before="240" w:after="60" w:line="276" w:lineRule="auto"/>
      <w:outlineLvl w:val="3"/>
    </w:pPr>
    <w:rPr>
      <w:rFonts w:ascii="Calibri" w:hAnsi="Calibri"/>
      <w:b/>
      <w:bCs/>
      <w:sz w:val="28"/>
      <w:szCs w:val="28"/>
      <w:lang w:eastAsia="en-US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0B25AC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sz w:val="22"/>
      <w:szCs w:val="22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E61CB1"/>
    <w:rPr>
      <w:color w:val="0000FF"/>
      <w:u w:val="single"/>
    </w:rPr>
  </w:style>
  <w:style w:type="paragraph" w:styleId="NormalnyWeb">
    <w:name w:val="Normal (Web)"/>
    <w:basedOn w:val="Normalny"/>
    <w:uiPriority w:val="99"/>
    <w:unhideWhenUsed/>
    <w:rsid w:val="00E61CB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omylnaczcionkaakapitu"/>
    <w:rsid w:val="00E61CB1"/>
  </w:style>
  <w:style w:type="character" w:customStyle="1" w:styleId="ref-vol">
    <w:name w:val="ref-vol"/>
    <w:basedOn w:val="Domylnaczcionkaakapitu"/>
    <w:rsid w:val="00E61CB1"/>
  </w:style>
  <w:style w:type="character" w:customStyle="1" w:styleId="nowrap">
    <w:name w:val="nowrap"/>
    <w:basedOn w:val="Domylnaczcionkaakapitu"/>
    <w:rsid w:val="00E61CB1"/>
  </w:style>
  <w:style w:type="character" w:customStyle="1" w:styleId="ref-title">
    <w:name w:val="ref-title"/>
    <w:basedOn w:val="Domylnaczcionkaakapitu"/>
    <w:rsid w:val="00E61CB1"/>
  </w:style>
  <w:style w:type="character" w:customStyle="1" w:styleId="ref-iss">
    <w:name w:val="ref-iss"/>
    <w:basedOn w:val="Domylnaczcionkaakapitu"/>
    <w:rsid w:val="00E61CB1"/>
  </w:style>
  <w:style w:type="character" w:customStyle="1" w:styleId="mixed-citation">
    <w:name w:val="mixed-citation"/>
    <w:basedOn w:val="Domylnaczcionkaakapitu"/>
    <w:rsid w:val="00E61CB1"/>
  </w:style>
  <w:style w:type="character" w:customStyle="1" w:styleId="authors">
    <w:name w:val="authors"/>
    <w:basedOn w:val="Domylnaczcionkaakapitu"/>
    <w:rsid w:val="00E61CB1"/>
  </w:style>
  <w:style w:type="character" w:customStyle="1" w:styleId="source">
    <w:name w:val="source"/>
    <w:basedOn w:val="Domylnaczcionkaakapitu"/>
    <w:rsid w:val="00E61CB1"/>
  </w:style>
  <w:style w:type="character" w:customStyle="1" w:styleId="pubdate">
    <w:name w:val="pubdate"/>
    <w:basedOn w:val="Domylnaczcionkaakapitu"/>
    <w:rsid w:val="00E61CB1"/>
  </w:style>
  <w:style w:type="character" w:customStyle="1" w:styleId="volume">
    <w:name w:val="volume"/>
    <w:basedOn w:val="Domylnaczcionkaakapitu"/>
    <w:rsid w:val="00E61CB1"/>
  </w:style>
  <w:style w:type="character" w:customStyle="1" w:styleId="issue">
    <w:name w:val="issue"/>
    <w:basedOn w:val="Domylnaczcionkaakapitu"/>
    <w:rsid w:val="00E61CB1"/>
  </w:style>
  <w:style w:type="character" w:customStyle="1" w:styleId="pages">
    <w:name w:val="pages"/>
    <w:basedOn w:val="Domylnaczcionkaakapitu"/>
    <w:rsid w:val="00E61CB1"/>
  </w:style>
  <w:style w:type="character" w:styleId="Uwydatnienie">
    <w:name w:val="Emphasis"/>
    <w:basedOn w:val="Domylnaczcionkaakapitu"/>
    <w:uiPriority w:val="20"/>
    <w:qFormat/>
    <w:rsid w:val="00E61CB1"/>
    <w:rPr>
      <w:i/>
      <w:iCs/>
    </w:rPr>
  </w:style>
  <w:style w:type="paragraph" w:styleId="Akapitzlist">
    <w:name w:val="List Paragraph"/>
    <w:basedOn w:val="Normalny"/>
    <w:uiPriority w:val="34"/>
    <w:qFormat/>
    <w:rsid w:val="003960FC"/>
    <w:pPr>
      <w:spacing w:after="160" w:line="25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Nagwek">
    <w:name w:val="header"/>
    <w:basedOn w:val="Normalny"/>
    <w:link w:val="NagwekZnak"/>
    <w:uiPriority w:val="99"/>
    <w:unhideWhenUsed/>
    <w:rsid w:val="00DE35C1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NagwekZnak">
    <w:name w:val="Nagłówek Znak"/>
    <w:basedOn w:val="Domylnaczcionkaakapitu"/>
    <w:link w:val="Nagwek"/>
    <w:uiPriority w:val="99"/>
    <w:rsid w:val="00DE35C1"/>
  </w:style>
  <w:style w:type="paragraph" w:styleId="Stopka">
    <w:name w:val="footer"/>
    <w:basedOn w:val="Normalny"/>
    <w:link w:val="StopkaZnak"/>
    <w:uiPriority w:val="99"/>
    <w:unhideWhenUsed/>
    <w:rsid w:val="00DE35C1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StopkaZnak">
    <w:name w:val="Stopka Znak"/>
    <w:basedOn w:val="Domylnaczcionkaakapitu"/>
    <w:link w:val="Stopka"/>
    <w:uiPriority w:val="99"/>
    <w:rsid w:val="00DE35C1"/>
  </w:style>
  <w:style w:type="paragraph" w:styleId="Tekstdymka">
    <w:name w:val="Balloon Text"/>
    <w:basedOn w:val="Normalny"/>
    <w:link w:val="TekstdymkaZnak"/>
    <w:uiPriority w:val="99"/>
    <w:semiHidden/>
    <w:unhideWhenUsed/>
    <w:rsid w:val="00E07D46"/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07D46"/>
    <w:rPr>
      <w:rFonts w:ascii="Tahoma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C31507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C31507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C31507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3150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31507"/>
    <w:rPr>
      <w:b/>
      <w:bCs/>
      <w:sz w:val="20"/>
      <w:szCs w:val="20"/>
    </w:rPr>
  </w:style>
  <w:style w:type="table" w:styleId="Tabela-Siatka">
    <w:name w:val="Table Grid"/>
    <w:basedOn w:val="Standardowy"/>
    <w:uiPriority w:val="59"/>
    <w:rsid w:val="00AD54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prawka">
    <w:name w:val="Revision"/>
    <w:hidden/>
    <w:uiPriority w:val="99"/>
    <w:semiHidden/>
    <w:rsid w:val="009E57D1"/>
    <w:pPr>
      <w:spacing w:after="0" w:line="240" w:lineRule="auto"/>
    </w:pPr>
  </w:style>
  <w:style w:type="character" w:customStyle="1" w:styleId="gt-baf-cell">
    <w:name w:val="gt-baf-cell"/>
    <w:basedOn w:val="Domylnaczcionkaakapitu"/>
    <w:rsid w:val="00FD7FAE"/>
  </w:style>
  <w:style w:type="character" w:customStyle="1" w:styleId="element-citation">
    <w:name w:val="element-citation"/>
    <w:basedOn w:val="Domylnaczcionkaakapitu"/>
    <w:rsid w:val="00CD63E2"/>
  </w:style>
  <w:style w:type="character" w:customStyle="1" w:styleId="ref-journal">
    <w:name w:val="ref-journal"/>
    <w:basedOn w:val="Domylnaczcionkaakapitu"/>
    <w:rsid w:val="00CD63E2"/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FA09B1"/>
    <w:rPr>
      <w:color w:val="605E5C"/>
      <w:shd w:val="clear" w:color="auto" w:fill="E1DFDD"/>
    </w:rPr>
  </w:style>
  <w:style w:type="character" w:customStyle="1" w:styleId="Nagwek2Znak">
    <w:name w:val="Nagłówek 2 Znak"/>
    <w:basedOn w:val="Domylnaczcionkaakapitu"/>
    <w:link w:val="Nagwek2"/>
    <w:uiPriority w:val="9"/>
    <w:rsid w:val="000954B2"/>
    <w:rPr>
      <w:rFonts w:ascii="Times New Roman" w:eastAsia="Times New Roman" w:hAnsi="Times New Roman" w:cs="Times New Roman"/>
      <w:b/>
      <w:bCs/>
      <w:sz w:val="36"/>
      <w:szCs w:val="36"/>
      <w:lang w:val="pl-PL" w:eastAsia="pl-PL"/>
    </w:rPr>
  </w:style>
  <w:style w:type="character" w:customStyle="1" w:styleId="Nagwek1Znak">
    <w:name w:val="Nagłówek 1 Znak"/>
    <w:basedOn w:val="Domylnaczcionkaakapitu"/>
    <w:link w:val="Nagwek1"/>
    <w:uiPriority w:val="9"/>
    <w:rsid w:val="00A343DD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Nagwek4Znak">
    <w:name w:val="Nagłówek 4 Znak"/>
    <w:basedOn w:val="Domylnaczcionkaakapitu"/>
    <w:link w:val="Nagwek4"/>
    <w:uiPriority w:val="9"/>
    <w:rsid w:val="00A343DD"/>
    <w:rPr>
      <w:rFonts w:ascii="Calibri" w:eastAsia="Times New Roman" w:hAnsi="Calibri" w:cs="Times New Roman"/>
      <w:b/>
      <w:bCs/>
      <w:sz w:val="28"/>
      <w:szCs w:val="28"/>
      <w:lang w:val="pl-PL"/>
    </w:rPr>
  </w:style>
  <w:style w:type="character" w:customStyle="1" w:styleId="highlight">
    <w:name w:val="highlight"/>
    <w:rsid w:val="00A343DD"/>
  </w:style>
  <w:style w:type="paragraph" w:styleId="Bezodstpw">
    <w:name w:val="No Spacing"/>
    <w:basedOn w:val="Normalny"/>
    <w:uiPriority w:val="1"/>
    <w:qFormat/>
    <w:rsid w:val="00A343DD"/>
    <w:rPr>
      <w:rFonts w:ascii="Calibri" w:eastAsia="Calibri" w:hAnsi="Calibri" w:cs="Calibri"/>
      <w:sz w:val="22"/>
      <w:szCs w:val="22"/>
      <w:lang w:val="en-US" w:eastAsia="en-US"/>
    </w:rPr>
  </w:style>
  <w:style w:type="character" w:customStyle="1" w:styleId="xref">
    <w:name w:val="xref"/>
    <w:basedOn w:val="Domylnaczcionkaakapitu"/>
    <w:rsid w:val="00A343DD"/>
  </w:style>
  <w:style w:type="character" w:customStyle="1" w:styleId="st">
    <w:name w:val="st"/>
    <w:basedOn w:val="Domylnaczcionkaakapitu"/>
    <w:rsid w:val="00A343DD"/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A343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A343DD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texto">
    <w:name w:val="texto"/>
    <w:rsid w:val="00A343DD"/>
  </w:style>
  <w:style w:type="character" w:customStyle="1" w:styleId="hps">
    <w:name w:val="hps"/>
    <w:basedOn w:val="Domylnaczcionkaakapitu"/>
    <w:rsid w:val="00A343DD"/>
  </w:style>
  <w:style w:type="character" w:customStyle="1" w:styleId="cit-auth">
    <w:name w:val="cit-auth"/>
    <w:rsid w:val="00A343DD"/>
  </w:style>
  <w:style w:type="character" w:customStyle="1" w:styleId="hw">
    <w:name w:val="hw"/>
    <w:rsid w:val="00A343DD"/>
  </w:style>
  <w:style w:type="paragraph" w:customStyle="1" w:styleId="Default">
    <w:name w:val="Default"/>
    <w:rsid w:val="00A343D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pl-PL" w:eastAsia="pl-PL"/>
    </w:rPr>
  </w:style>
  <w:style w:type="character" w:customStyle="1" w:styleId="author">
    <w:name w:val="author"/>
    <w:basedOn w:val="Domylnaczcionkaakapitu"/>
    <w:rsid w:val="00A343DD"/>
  </w:style>
  <w:style w:type="character" w:customStyle="1" w:styleId="ttitle">
    <w:name w:val="ttitle"/>
    <w:rsid w:val="00A343DD"/>
  </w:style>
  <w:style w:type="character" w:styleId="Pogrubienie">
    <w:name w:val="Strong"/>
    <w:uiPriority w:val="22"/>
    <w:qFormat/>
    <w:rsid w:val="00A343DD"/>
    <w:rPr>
      <w:b/>
      <w:bCs/>
    </w:rPr>
  </w:style>
  <w:style w:type="character" w:customStyle="1" w:styleId="s1">
    <w:name w:val="s1"/>
    <w:rsid w:val="00A343DD"/>
  </w:style>
  <w:style w:type="character" w:customStyle="1" w:styleId="glossary-def">
    <w:name w:val="glossary-def"/>
    <w:rsid w:val="00A343DD"/>
  </w:style>
  <w:style w:type="paragraph" w:customStyle="1" w:styleId="Tytu1">
    <w:name w:val="Tytuł1"/>
    <w:basedOn w:val="Normalny"/>
    <w:rsid w:val="00A343DD"/>
    <w:pPr>
      <w:spacing w:before="100" w:beforeAutospacing="1" w:after="100" w:afterAutospacing="1"/>
    </w:pPr>
  </w:style>
  <w:style w:type="character" w:customStyle="1" w:styleId="docs-title">
    <w:name w:val="docs-title"/>
    <w:basedOn w:val="Domylnaczcionkaakapitu"/>
    <w:rsid w:val="00A343DD"/>
  </w:style>
  <w:style w:type="paragraph" w:customStyle="1" w:styleId="desc">
    <w:name w:val="desc"/>
    <w:basedOn w:val="Normalny"/>
    <w:rsid w:val="00A343DD"/>
    <w:pPr>
      <w:spacing w:before="100" w:beforeAutospacing="1" w:after="100" w:afterAutospacing="1"/>
    </w:pPr>
  </w:style>
  <w:style w:type="character" w:customStyle="1" w:styleId="jrnl">
    <w:name w:val="jrnl"/>
    <w:basedOn w:val="Domylnaczcionkaakapitu"/>
    <w:rsid w:val="00A343DD"/>
  </w:style>
  <w:style w:type="character" w:customStyle="1" w:styleId="src">
    <w:name w:val="src"/>
    <w:basedOn w:val="Domylnaczcionkaakapitu"/>
    <w:rsid w:val="00A343DD"/>
  </w:style>
  <w:style w:type="character" w:customStyle="1" w:styleId="bibusindexbase">
    <w:name w:val="bibus_index_base"/>
    <w:rsid w:val="00A343DD"/>
    <w:rPr>
      <w:position w:val="0"/>
      <w:sz w:val="24"/>
      <w:vertAlign w:val="baseline"/>
    </w:rPr>
  </w:style>
  <w:style w:type="character" w:customStyle="1" w:styleId="bibusindexbasei">
    <w:name w:val="bibus_index_basei"/>
    <w:rsid w:val="00A343DD"/>
    <w:rPr>
      <w:i/>
      <w:position w:val="0"/>
      <w:sz w:val="24"/>
      <w:vertAlign w:val="baseline"/>
    </w:rPr>
  </w:style>
  <w:style w:type="character" w:customStyle="1" w:styleId="bibusindexbaseb">
    <w:name w:val="bibus_index_baseb"/>
    <w:rsid w:val="00A343DD"/>
    <w:rPr>
      <w:b/>
      <w:position w:val="0"/>
      <w:sz w:val="24"/>
      <w:vertAlign w:val="baseline"/>
    </w:rPr>
  </w:style>
  <w:style w:type="paragraph" w:customStyle="1" w:styleId="Bibliografia1">
    <w:name w:val="Bibliografia 1"/>
    <w:basedOn w:val="Normalny"/>
    <w:rsid w:val="00A343DD"/>
    <w:pPr>
      <w:suppressLineNumbers/>
      <w:tabs>
        <w:tab w:val="right" w:leader="dot" w:pos="9404"/>
      </w:tabs>
      <w:suppressAutoHyphens/>
    </w:pPr>
    <w:rPr>
      <w:lang w:eastAsia="ar-SA"/>
    </w:rPr>
  </w:style>
  <w:style w:type="character" w:styleId="HTML-cytat">
    <w:name w:val="HTML Cite"/>
    <w:uiPriority w:val="99"/>
    <w:semiHidden/>
    <w:unhideWhenUsed/>
    <w:rsid w:val="00A343DD"/>
    <w:rPr>
      <w:i/>
      <w:iCs/>
    </w:rPr>
  </w:style>
  <w:style w:type="character" w:customStyle="1" w:styleId="bold">
    <w:name w:val="bold"/>
    <w:basedOn w:val="Domylnaczcionkaakapitu"/>
    <w:rsid w:val="00A343DD"/>
  </w:style>
  <w:style w:type="character" w:customStyle="1" w:styleId="topiccitationitalics">
    <w:name w:val="topiccitationitalics"/>
    <w:basedOn w:val="Domylnaczcionkaakapitu"/>
    <w:rsid w:val="00A343DD"/>
  </w:style>
  <w:style w:type="character" w:customStyle="1" w:styleId="maintitle">
    <w:name w:val="maintitle"/>
    <w:basedOn w:val="Domylnaczcionkaakapitu"/>
    <w:rsid w:val="00A343DD"/>
  </w:style>
  <w:style w:type="character" w:customStyle="1" w:styleId="cit-name-surname">
    <w:name w:val="cit-name-surname"/>
    <w:rsid w:val="00A343DD"/>
  </w:style>
  <w:style w:type="character" w:customStyle="1" w:styleId="cit-name-given-names">
    <w:name w:val="cit-name-given-names"/>
    <w:rsid w:val="00A343DD"/>
  </w:style>
  <w:style w:type="character" w:customStyle="1" w:styleId="cit-article-title">
    <w:name w:val="cit-article-title"/>
    <w:rsid w:val="00A343DD"/>
  </w:style>
  <w:style w:type="character" w:customStyle="1" w:styleId="cit-vol">
    <w:name w:val="cit-vol"/>
    <w:rsid w:val="00A343DD"/>
  </w:style>
  <w:style w:type="character" w:customStyle="1" w:styleId="cit-fpage">
    <w:name w:val="cit-fpage"/>
    <w:rsid w:val="00A343DD"/>
  </w:style>
  <w:style w:type="character" w:customStyle="1" w:styleId="cit-lpage">
    <w:name w:val="cit-lpage"/>
    <w:rsid w:val="00A343DD"/>
  </w:style>
  <w:style w:type="character" w:customStyle="1" w:styleId="slug-pub-date">
    <w:name w:val="slug-pub-date"/>
    <w:rsid w:val="00A343DD"/>
  </w:style>
  <w:style w:type="character" w:customStyle="1" w:styleId="slug-vol">
    <w:name w:val="slug-vol"/>
    <w:rsid w:val="00A343DD"/>
  </w:style>
  <w:style w:type="character" w:customStyle="1" w:styleId="slug-issue">
    <w:name w:val="slug-issue"/>
    <w:rsid w:val="00A343DD"/>
  </w:style>
  <w:style w:type="character" w:customStyle="1" w:styleId="slug-pages">
    <w:name w:val="slug-pages"/>
    <w:rsid w:val="00A343DD"/>
  </w:style>
  <w:style w:type="character" w:customStyle="1" w:styleId="cit">
    <w:name w:val="cit"/>
    <w:rsid w:val="00A343DD"/>
  </w:style>
  <w:style w:type="character" w:customStyle="1" w:styleId="q4iawc">
    <w:name w:val="q4iawc"/>
    <w:basedOn w:val="Domylnaczcionkaakapitu"/>
    <w:rsid w:val="00A343DD"/>
  </w:style>
  <w:style w:type="paragraph" w:styleId="Bibliografia">
    <w:name w:val="Bibliography"/>
    <w:basedOn w:val="Normalny"/>
    <w:next w:val="Normalny"/>
    <w:uiPriority w:val="37"/>
    <w:unhideWhenUsed/>
    <w:rsid w:val="00A343DD"/>
    <w:pPr>
      <w:ind w:left="720" w:hanging="720"/>
    </w:pPr>
    <w:rPr>
      <w:rFonts w:ascii="Calibri" w:eastAsia="Calibri" w:hAnsi="Calibri"/>
      <w:sz w:val="22"/>
      <w:szCs w:val="22"/>
      <w:lang w:eastAsia="en-US"/>
    </w:rPr>
  </w:style>
  <w:style w:type="character" w:customStyle="1" w:styleId="mim-font">
    <w:name w:val="mim-font"/>
    <w:basedOn w:val="Domylnaczcionkaakapitu"/>
    <w:rsid w:val="00A343DD"/>
  </w:style>
  <w:style w:type="character" w:customStyle="1" w:styleId="text-nowrap">
    <w:name w:val="text-nowrap"/>
    <w:basedOn w:val="Domylnaczcionkaakapitu"/>
    <w:rsid w:val="00A343DD"/>
  </w:style>
  <w:style w:type="table" w:styleId="Zwykatabela4">
    <w:name w:val="Plain Table 4"/>
    <w:basedOn w:val="Standardowy"/>
    <w:uiPriority w:val="44"/>
    <w:rsid w:val="00A343DD"/>
    <w:pPr>
      <w:spacing w:after="0" w:line="240" w:lineRule="auto"/>
    </w:pPr>
    <w:rPr>
      <w:rFonts w:ascii="Calibri" w:eastAsia="Calibri" w:hAnsi="Calibri" w:cs="Times New Roman"/>
      <w:lang w:val="pl-P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Nagwekspisutreci">
    <w:name w:val="TOC Heading"/>
    <w:basedOn w:val="Nagwek1"/>
    <w:next w:val="Normalny"/>
    <w:uiPriority w:val="39"/>
    <w:unhideWhenUsed/>
    <w:qFormat/>
    <w:rsid w:val="00A343DD"/>
    <w:pPr>
      <w:keepNext/>
      <w:keepLines/>
      <w:spacing w:before="240" w:beforeAutospacing="0" w:after="0" w:afterAutospacing="0" w:line="259" w:lineRule="auto"/>
      <w:outlineLvl w:val="9"/>
    </w:pPr>
    <w:rPr>
      <w:rFonts w:ascii="Calibri Light" w:hAnsi="Calibri Light"/>
      <w:b w:val="0"/>
      <w:bCs w:val="0"/>
      <w:color w:val="2F5496"/>
      <w:kern w:val="0"/>
      <w:sz w:val="32"/>
      <w:szCs w:val="32"/>
      <w:lang w:val="pl-PL" w:eastAsia="pl-PL"/>
    </w:rPr>
  </w:style>
  <w:style w:type="paragraph" w:styleId="Spistreci1">
    <w:name w:val="toc 1"/>
    <w:basedOn w:val="Normalny"/>
    <w:next w:val="Normalny"/>
    <w:autoRedefine/>
    <w:uiPriority w:val="39"/>
    <w:unhideWhenUsed/>
    <w:rsid w:val="00A343DD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77149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pl-PL" w:eastAsia="pl-PL"/>
    </w:rPr>
  </w:style>
  <w:style w:type="character" w:styleId="UyteHipercze">
    <w:name w:val="FollowedHyperlink"/>
    <w:basedOn w:val="Domylnaczcionkaakapitu"/>
    <w:uiPriority w:val="99"/>
    <w:semiHidden/>
    <w:unhideWhenUsed/>
    <w:rsid w:val="00352CA4"/>
    <w:rPr>
      <w:color w:val="954F72" w:themeColor="followedHyperlink"/>
      <w:u w:val="single"/>
    </w:rPr>
  </w:style>
  <w:style w:type="character" w:customStyle="1" w:styleId="rynqvb">
    <w:name w:val="rynqvb"/>
    <w:basedOn w:val="Domylnaczcionkaakapitu"/>
    <w:rsid w:val="00B103AD"/>
  </w:style>
  <w:style w:type="character" w:customStyle="1" w:styleId="hwtze">
    <w:name w:val="hwtze"/>
    <w:basedOn w:val="Domylnaczcionkaakapitu"/>
    <w:rsid w:val="00457DD5"/>
  </w:style>
  <w:style w:type="character" w:customStyle="1" w:styleId="Nagwek5Znak">
    <w:name w:val="Nagłówek 5 Znak"/>
    <w:basedOn w:val="Domylnaczcionkaakapitu"/>
    <w:link w:val="Nagwek5"/>
    <w:uiPriority w:val="9"/>
    <w:semiHidden/>
    <w:rsid w:val="000B25AC"/>
    <w:rPr>
      <w:rFonts w:asciiTheme="majorHAnsi" w:eastAsiaTheme="majorEastAsia" w:hAnsiTheme="majorHAnsi" w:cstheme="majorBidi"/>
      <w:color w:val="2E74B5" w:themeColor="accent1" w:themeShade="BF"/>
      <w:lang w:val="pl-PL"/>
    </w:rPr>
  </w:style>
  <w:style w:type="character" w:styleId="Tekstzastpczy">
    <w:name w:val="Placeholder Text"/>
    <w:basedOn w:val="Domylnaczcionkaakapitu"/>
    <w:uiPriority w:val="99"/>
    <w:semiHidden/>
    <w:rsid w:val="000B25AC"/>
    <w:rPr>
      <w:color w:val="808080"/>
    </w:rPr>
  </w:style>
  <w:style w:type="character" w:customStyle="1" w:styleId="hgkelc">
    <w:name w:val="hgkelc"/>
    <w:basedOn w:val="Domylnaczcionkaakapitu"/>
    <w:rsid w:val="000B25AC"/>
  </w:style>
  <w:style w:type="paragraph" w:customStyle="1" w:styleId="msonormal0">
    <w:name w:val="msonormal"/>
    <w:basedOn w:val="Normalny"/>
    <w:rsid w:val="000B25AC"/>
    <w:pPr>
      <w:spacing w:before="100" w:beforeAutospacing="1" w:after="100" w:afterAutospacing="1"/>
    </w:pPr>
  </w:style>
  <w:style w:type="character" w:styleId="Numerwiersza">
    <w:name w:val="line number"/>
    <w:basedOn w:val="Domylnaczcionkaakapitu"/>
    <w:uiPriority w:val="99"/>
    <w:semiHidden/>
    <w:unhideWhenUsed/>
    <w:rsid w:val="00EB00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1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78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35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277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883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2393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9593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83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52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625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4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80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41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3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047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403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476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9259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8832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89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535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40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55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93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340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55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04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53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08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76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696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81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942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919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315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392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98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882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5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66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96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853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3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08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41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859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319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6906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2582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06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507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875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79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5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48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56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97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40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2315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32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46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40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36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166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817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774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6731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8120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34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66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09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04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6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26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82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993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5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3220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6869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06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92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44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43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03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258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235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1015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6466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25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788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70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03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70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60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841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9180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37273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5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27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5614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154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831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421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66442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91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81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17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590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573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85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40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47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846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6769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2619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08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787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07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84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8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601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307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8027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3890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40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899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06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92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62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677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606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5059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9620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84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80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33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82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34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71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32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9349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255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13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967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31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68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79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289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06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7301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4412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62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77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66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37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61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40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498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515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1642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46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7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78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31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0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14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60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64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5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332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3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7545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8004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68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9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95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16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01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67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4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32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00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87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26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30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28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128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594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0258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80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80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61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58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66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02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79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41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6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900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25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5187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2240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93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442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074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67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25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52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619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0606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5175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10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45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02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90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30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7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57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930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369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45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7044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969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955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986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18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16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68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35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500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826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120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64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57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13</Words>
  <Characters>5480</Characters>
  <Application>Microsoft Office Word</Application>
  <DocSecurity>0</DocSecurity>
  <Lines>45</Lines>
  <Paragraphs>1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e</dc:creator>
  <cp:lastModifiedBy>Katarzyna Jaskiewicz</cp:lastModifiedBy>
  <cp:revision>4</cp:revision>
  <dcterms:created xsi:type="dcterms:W3CDTF">2022-12-21T10:15:00Z</dcterms:created>
  <dcterms:modified xsi:type="dcterms:W3CDTF">2023-04-05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c938ce00b4fe18c215f858e0b17d2827e792a0bc1c86af4050115a245cd57f</vt:lpwstr>
  </property>
  <property fmtid="{D5CDD505-2E9C-101B-9397-08002B2CF9AE}" pid="3" name="ZOTERO_PREF_1">
    <vt:lpwstr>&lt;data data-version="3" zotero-version="6.0.16"&gt;&lt;session id="0eGbCMBm"/&gt;&lt;style id="http://www.zotero.org/styles/elsevier-harvard" hasBibliography="1" bibliographyStyleHasBeenSet="1"/&gt;&lt;prefs&gt;&lt;pref name="fieldType" value="Field"/&gt;&lt;/prefs&gt;&lt;/data&gt;</vt:lpwstr>
  </property>
</Properties>
</file>